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1DB89" w14:textId="415736B9" w:rsidR="00530E2B" w:rsidRPr="00861037" w:rsidRDefault="00FB1364" w:rsidP="00E22632">
      <w:pPr>
        <w:pStyle w:val="3"/>
      </w:pPr>
      <w:r>
        <w:rPr>
          <w:rFonts w:hint="eastAsia"/>
        </w:rPr>
        <w:t>Appendix</w:t>
      </w:r>
      <w:bookmarkStart w:id="0" w:name="_GoBack"/>
      <w:bookmarkEnd w:id="0"/>
    </w:p>
    <w:p w14:paraId="62DFF182" w14:textId="77777777" w:rsidR="00E22632" w:rsidRPr="0034398C" w:rsidRDefault="00E22632" w:rsidP="00E22632">
      <w:pPr>
        <w:pStyle w:val="ac"/>
        <w:keepNext/>
        <w:spacing w:before="120" w:after="120"/>
        <w:ind w:firstLineChars="100" w:firstLine="241"/>
        <w:rPr>
          <w:rFonts w:asciiTheme="minorHAnsi" w:eastAsiaTheme="minorEastAsia" w:hAnsiTheme="minorHAnsi" w:cstheme="minorBidi"/>
          <w:b/>
          <w:sz w:val="24"/>
          <w:szCs w:val="24"/>
        </w:rPr>
      </w:pPr>
      <w:proofErr w:type="gramStart"/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>Appendix 1.</w:t>
      </w:r>
      <w:proofErr w:type="gramEnd"/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 xml:space="preserve"> </w:t>
      </w:r>
      <w:r w:rsidRPr="0034398C">
        <w:rPr>
          <w:rFonts w:asciiTheme="minorHAnsi" w:eastAsiaTheme="minorEastAsia" w:hAnsiTheme="minorHAnsi" w:cstheme="minorBidi"/>
          <w:b/>
          <w:sz w:val="24"/>
          <w:szCs w:val="24"/>
        </w:rPr>
        <w:t>Image pre-processing</w:t>
      </w:r>
    </w:p>
    <w:p w14:paraId="4440E0CB" w14:textId="77777777" w:rsidR="00E22632" w:rsidRDefault="00E22632" w:rsidP="00E22632">
      <w:pPr>
        <w:spacing w:before="120" w:after="120"/>
        <w:ind w:firstLineChars="300" w:firstLine="630"/>
      </w:pPr>
      <w:r>
        <w:rPr>
          <w:noProof/>
        </w:rPr>
        <w:drawing>
          <wp:inline distT="0" distB="0" distL="0" distR="0" wp14:anchorId="1338E01E" wp14:editId="07FA8BA2">
            <wp:extent cx="4190337" cy="305558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05" cy="3060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C9A0D" w14:textId="77777777" w:rsidR="00E22632" w:rsidRDefault="00E22632" w:rsidP="00E22632">
      <w:pPr>
        <w:spacing w:before="120" w:after="120"/>
      </w:pPr>
      <w:proofErr w:type="gramStart"/>
      <w:r w:rsidRPr="0008752F">
        <w:t>Figure 1.</w:t>
      </w:r>
      <w:proofErr w:type="gramEnd"/>
      <w:r w:rsidRPr="0008752F">
        <w:t xml:space="preserve"> The figure illustrates on a tumor slice the </w:t>
      </w:r>
      <w:r w:rsidR="00CF7ECE" w:rsidRPr="0008752F">
        <w:t>resulting</w:t>
      </w:r>
      <w:r w:rsidRPr="0008752F">
        <w:t xml:space="preserve"> resampled ROI for each of these discretization ranges. The figure (a) shows </w:t>
      </w:r>
      <w:r w:rsidR="00DD6F97">
        <w:rPr>
          <w:rFonts w:hint="eastAsia"/>
        </w:rPr>
        <w:t>an</w:t>
      </w:r>
      <w:r w:rsidRPr="0008752F">
        <w:t xml:space="preserve"> axial slice for a patient with </w:t>
      </w:r>
      <w:r>
        <w:t>ESCC</w:t>
      </w:r>
      <w:r w:rsidRPr="0008752F">
        <w:t>; figure (b) shows the outlined area. The figure b1-b4 shows the down sampling to ranges of 16-128.</w:t>
      </w:r>
    </w:p>
    <w:p w14:paraId="00AE9116" w14:textId="77777777" w:rsidR="00E22632" w:rsidRDefault="00E22632" w:rsidP="00E22632">
      <w:pPr>
        <w:spacing w:before="120" w:after="120"/>
        <w:ind w:firstLineChars="1032" w:firstLine="2167"/>
      </w:pPr>
      <w:r>
        <w:rPr>
          <w:noProof/>
        </w:rPr>
        <w:drawing>
          <wp:inline distT="0" distB="0" distL="0" distR="0" wp14:anchorId="31CB8A30" wp14:editId="68812016">
            <wp:extent cx="2600076" cy="3404196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297" cy="3404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009A7C" w14:textId="77777777" w:rsidR="00E22632" w:rsidRDefault="00E22632" w:rsidP="00E22632">
      <w:pPr>
        <w:spacing w:before="120" w:after="240"/>
      </w:pPr>
      <w:proofErr w:type="gramStart"/>
      <w:r w:rsidRPr="00D53EF1">
        <w:t>Figure 2.</w:t>
      </w:r>
      <w:proofErr w:type="gramEnd"/>
      <w:r w:rsidRPr="00D53EF1">
        <w:t xml:space="preserve"> Plots shows the SD of mean percentage difference as characterization of discretization </w:t>
      </w:r>
      <w:r w:rsidRPr="00D53EF1">
        <w:lastRenderedPageBreak/>
        <w:t>value for parameters derived from co-occurrence matrices</w:t>
      </w:r>
      <w:r>
        <w:rPr>
          <w:rFonts w:hint="eastAsia"/>
        </w:rPr>
        <w:t xml:space="preserve"> </w:t>
      </w:r>
      <w:r w:rsidRPr="00D53EF1">
        <w:t>(entropy, homogeneity, contrast ) (figure A showing) and intensity-size-zone matrix (figure B showing). LILZ = low-intensity large-zone emphasis.</w:t>
      </w:r>
      <w:r>
        <w:rPr>
          <w:rFonts w:hint="eastAsia"/>
        </w:rPr>
        <w:t xml:space="preserve"> </w:t>
      </w:r>
      <w:r w:rsidRPr="0034398C">
        <w:t xml:space="preserve">The results showed that </w:t>
      </w:r>
      <w:r>
        <w:t>almost</w:t>
      </w:r>
      <w:r>
        <w:rPr>
          <w:rFonts w:hint="eastAsia"/>
        </w:rPr>
        <w:t xml:space="preserve"> </w:t>
      </w:r>
      <w:r w:rsidRPr="0034398C">
        <w:t xml:space="preserve">all textural parameters describing local heterogeneity were insensitive to the chosen discretization values. The </w:t>
      </w:r>
      <w:r>
        <w:rPr>
          <w:rFonts w:hint="eastAsia"/>
        </w:rPr>
        <w:t>entropy</w:t>
      </w:r>
      <w:r w:rsidRPr="0034398C">
        <w:t xml:space="preserve"> was characterized by a mean difference of </w:t>
      </w:r>
      <w:r>
        <w:rPr>
          <w:rFonts w:hint="eastAsia"/>
        </w:rPr>
        <w:t>19</w:t>
      </w:r>
      <w:r w:rsidRPr="0034398C">
        <w:t>%±</w:t>
      </w:r>
      <w:r>
        <w:rPr>
          <w:rFonts w:hint="eastAsia"/>
        </w:rPr>
        <w:t>5</w:t>
      </w:r>
      <w:r w:rsidRPr="0034398C">
        <w:t xml:space="preserve">% and </w:t>
      </w:r>
      <w:r>
        <w:rPr>
          <w:rFonts w:hint="eastAsia"/>
        </w:rPr>
        <w:t>20</w:t>
      </w:r>
      <w:r w:rsidRPr="0034398C">
        <w:t>%±</w:t>
      </w:r>
      <w:r>
        <w:rPr>
          <w:rFonts w:hint="eastAsia"/>
        </w:rPr>
        <w:t>8</w:t>
      </w:r>
      <w:r w:rsidRPr="0034398C">
        <w:t xml:space="preserve">% using 16 and 128 values, respectively. On the other hand, the intensity and size variability of uniform tumor areas were largely independent (SD differences &lt; 20%) of the discretization values, with no statistically significant differences. </w:t>
      </w:r>
    </w:p>
    <w:p w14:paraId="6633684E" w14:textId="77777777" w:rsidR="00E22632" w:rsidRDefault="00E22632" w:rsidP="00E22632">
      <w:pPr>
        <w:pStyle w:val="ac"/>
        <w:keepNext/>
        <w:spacing w:before="120" w:after="120"/>
        <w:ind w:firstLineChars="100" w:firstLine="241"/>
        <w:rPr>
          <w:rFonts w:asciiTheme="minorHAnsi" w:eastAsiaTheme="minorEastAsia" w:hAnsiTheme="minorHAnsi" w:cstheme="minorBidi"/>
          <w:b/>
          <w:sz w:val="24"/>
          <w:szCs w:val="24"/>
        </w:rPr>
      </w:pPr>
      <w:proofErr w:type="gramStart"/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 xml:space="preserve">Appendix </w:t>
      </w:r>
      <w:r>
        <w:rPr>
          <w:rFonts w:asciiTheme="minorHAnsi" w:eastAsiaTheme="minorEastAsia" w:hAnsiTheme="minorHAnsi" w:cstheme="minorBidi" w:hint="eastAsia"/>
          <w:b/>
          <w:sz w:val="24"/>
          <w:szCs w:val="24"/>
        </w:rPr>
        <w:t>2</w:t>
      </w:r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>.</w:t>
      </w:r>
      <w:proofErr w:type="gramEnd"/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 xml:space="preserve"> </w:t>
      </w:r>
      <w:r w:rsidRPr="00292289">
        <w:rPr>
          <w:rFonts w:asciiTheme="minorHAnsi" w:eastAsiaTheme="minorEastAsia" w:hAnsiTheme="minorHAnsi" w:cstheme="minorBidi"/>
          <w:b/>
          <w:sz w:val="24"/>
          <w:szCs w:val="24"/>
        </w:rPr>
        <w:t>Texture analysis</w:t>
      </w:r>
    </w:p>
    <w:p w14:paraId="5D3554CC" w14:textId="77777777" w:rsidR="00E22632" w:rsidRPr="00292289" w:rsidRDefault="00E22632" w:rsidP="00E22632">
      <w:pPr>
        <w:spacing w:before="120" w:after="120"/>
        <w:ind w:firstLineChars="100" w:firstLine="210"/>
      </w:pPr>
      <w:r w:rsidRPr="00292289">
        <w:t xml:space="preserve">Texture analysis was applied to </w:t>
      </w:r>
      <w:r>
        <w:rPr>
          <w:rFonts w:hint="eastAsia"/>
        </w:rPr>
        <w:t>this study</w:t>
      </w:r>
      <w:r w:rsidRPr="00292289">
        <w:t xml:space="preserve"> using in-house texture analysis software with algorithms implemented in </w:t>
      </w:r>
      <w:proofErr w:type="spellStart"/>
      <w:r w:rsidRPr="00292289">
        <w:t>Matlab</w:t>
      </w:r>
      <w:proofErr w:type="spellEnd"/>
      <w:r w:rsidRPr="00292289">
        <w:t xml:space="preserve"> 201</w:t>
      </w:r>
      <w:r>
        <w:rPr>
          <w:rFonts w:hint="eastAsia"/>
        </w:rPr>
        <w:t>4</w:t>
      </w:r>
      <w:r w:rsidRPr="00292289">
        <w:t>a (</w:t>
      </w:r>
      <w:proofErr w:type="spellStart"/>
      <w:r w:rsidRPr="00292289">
        <w:t>Mathworks</w:t>
      </w:r>
      <w:proofErr w:type="spellEnd"/>
      <w:r w:rsidRPr="00292289">
        <w:t>, Natick, USA).</w:t>
      </w:r>
      <w:r>
        <w:rPr>
          <w:rFonts w:hint="eastAsia"/>
        </w:rPr>
        <w:t xml:space="preserve"> The </w:t>
      </w:r>
      <w:r w:rsidR="00DD6F97">
        <w:t xml:space="preserve">codes are available </w:t>
      </w:r>
      <w:r w:rsidRPr="00292289">
        <w:t>at this website</w:t>
      </w:r>
      <w:r>
        <w:rPr>
          <w:rFonts w:hint="eastAsia"/>
        </w:rPr>
        <w:t xml:space="preserve"> </w:t>
      </w:r>
      <w:hyperlink r:id="rId10" w:history="1">
        <w:r w:rsidRPr="00F60012">
          <w:rPr>
            <w:rStyle w:val="a5"/>
          </w:rPr>
          <w:t>https://pan.baidu.com/s/1sl3GqDJ</w:t>
        </w:r>
      </w:hyperlink>
      <w:r>
        <w:rPr>
          <w:rFonts w:hint="eastAsia"/>
        </w:rPr>
        <w:t xml:space="preserve"> . </w:t>
      </w:r>
    </w:p>
    <w:p w14:paraId="6202F57E" w14:textId="77777777" w:rsidR="00E22632" w:rsidRDefault="00E22632" w:rsidP="00E22632">
      <w:pPr>
        <w:spacing w:before="120" w:after="120"/>
        <w:ind w:firstLineChars="750" w:firstLine="1575"/>
      </w:pPr>
      <w:r>
        <w:rPr>
          <w:noProof/>
        </w:rPr>
        <w:drawing>
          <wp:inline distT="0" distB="0" distL="0" distR="0" wp14:anchorId="3CB8E53A" wp14:editId="1C3EB7DE">
            <wp:extent cx="3180522" cy="2861926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128" cy="2861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90C562" w14:textId="77777777" w:rsidR="00E22632" w:rsidRDefault="00E22632" w:rsidP="00E22632">
      <w:pPr>
        <w:spacing w:before="120" w:after="120"/>
        <w:ind w:firstLineChars="83" w:firstLine="174"/>
      </w:pPr>
      <w:r w:rsidRPr="00B01E51">
        <w:t xml:space="preserve">Figure </w:t>
      </w:r>
      <w:r>
        <w:rPr>
          <w:rFonts w:hint="eastAsia"/>
        </w:rPr>
        <w:t>3</w:t>
      </w:r>
      <w:r w:rsidRPr="00B01E51">
        <w:t xml:space="preserve"> shows 26 uniform distributions on the spherical from each voxel data area</w:t>
      </w:r>
      <w:r>
        <w:rPr>
          <w:rFonts w:hint="eastAsia"/>
        </w:rPr>
        <w:t>.</w:t>
      </w:r>
    </w:p>
    <w:p w14:paraId="1AF0F594" w14:textId="77777777" w:rsidR="00E22632" w:rsidRPr="0008752F" w:rsidRDefault="00E22632" w:rsidP="00E22632">
      <w:pPr>
        <w:spacing w:before="120" w:after="120"/>
        <w:ind w:firstLineChars="100" w:firstLine="210"/>
      </w:pPr>
      <w:r w:rsidRPr="00D90406">
        <w:t xml:space="preserve">A series of </w:t>
      </w:r>
      <w:r>
        <w:rPr>
          <w:rFonts w:hint="eastAsia"/>
        </w:rPr>
        <w:t>g</w:t>
      </w:r>
      <w:r w:rsidRPr="00D90406">
        <w:t>ray-level gradient co-occurrence matrix (GLGCM), regional heterogeneity features of intensity-size-zone matrix (ISZ</w:t>
      </w:r>
      <w:r>
        <w:rPr>
          <w:rFonts w:hint="eastAsia"/>
        </w:rPr>
        <w:t>Fs</w:t>
      </w:r>
      <w:r w:rsidRPr="00D90406">
        <w:t xml:space="preserve">) texture features, as listed in Table </w:t>
      </w:r>
      <w:r>
        <w:rPr>
          <w:rFonts w:hint="eastAsia"/>
        </w:rPr>
        <w:t>S</w:t>
      </w:r>
      <w:r w:rsidRPr="00D90406">
        <w:t>1</w:t>
      </w:r>
      <w:r>
        <w:rPr>
          <w:rFonts w:hint="eastAsia"/>
        </w:rPr>
        <w:t xml:space="preserve"> and Table S2</w:t>
      </w:r>
      <w:r w:rsidRPr="00D90406">
        <w:t>.</w:t>
      </w:r>
      <w:r>
        <w:rPr>
          <w:rFonts w:hint="eastAsia"/>
        </w:rPr>
        <w:t xml:space="preserve"> </w:t>
      </w:r>
      <w:r w:rsidRPr="00D310E3">
        <w:t>Local heterogeneity information was derived using co-occurrence of the gray level co-occurrence matrix GLCM and gray level gradient co-occurrence GLGCM.</w:t>
      </w:r>
    </w:p>
    <w:p w14:paraId="2909F25A" w14:textId="77777777" w:rsidR="00E22632" w:rsidRPr="00B84467" w:rsidRDefault="00E22632" w:rsidP="00E22632">
      <w:pPr>
        <w:spacing w:before="120" w:after="120"/>
        <w:rPr>
          <w:szCs w:val="24"/>
        </w:rPr>
      </w:pPr>
      <w:r>
        <w:br w:type="page"/>
      </w:r>
      <w:r w:rsidRPr="00B84467">
        <w:rPr>
          <w:szCs w:val="24"/>
        </w:rPr>
        <w:lastRenderedPageBreak/>
        <w:t xml:space="preserve">Table </w:t>
      </w:r>
      <w:r w:rsidRPr="00B84467">
        <w:rPr>
          <w:rFonts w:hint="eastAsia"/>
          <w:szCs w:val="24"/>
        </w:rPr>
        <w:t>S1</w:t>
      </w:r>
      <w:r>
        <w:rPr>
          <w:rFonts w:hint="eastAsia"/>
          <w:szCs w:val="24"/>
        </w:rPr>
        <w:t>.</w:t>
      </w:r>
      <w:r w:rsidRPr="00B84467">
        <w:rPr>
          <w:rFonts w:hint="eastAsia"/>
          <w:szCs w:val="24"/>
        </w:rPr>
        <w:t xml:space="preserve"> </w:t>
      </w:r>
      <w:r w:rsidRPr="00B84467">
        <w:rPr>
          <w:szCs w:val="24"/>
        </w:rPr>
        <w:t>A summary of textural features extractable from Gray-level gradient co-occurrence matrix</w:t>
      </w:r>
      <w:r w:rsidRPr="00B84467">
        <w:rPr>
          <w:rFonts w:hint="eastAsia"/>
          <w:szCs w:val="24"/>
        </w:rPr>
        <w:t xml:space="preserve"> (GLGCM)</w:t>
      </w:r>
    </w:p>
    <w:tbl>
      <w:tblPr>
        <w:tblW w:w="8330" w:type="dxa"/>
        <w:tblLayout w:type="fixed"/>
        <w:tblLook w:val="00A0" w:firstRow="1" w:lastRow="0" w:firstColumn="1" w:lastColumn="0" w:noHBand="0" w:noVBand="0"/>
      </w:tblPr>
      <w:tblGrid>
        <w:gridCol w:w="3794"/>
        <w:gridCol w:w="4536"/>
      </w:tblGrid>
      <w:tr w:rsidR="00E22632" w:rsidRPr="008A1E88" w14:paraId="02507269" w14:textId="77777777" w:rsidTr="00A14918">
        <w:trPr>
          <w:trHeight w:val="274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33A63" w14:textId="77777777" w:rsidR="00E22632" w:rsidRPr="008A1E88" w:rsidRDefault="00E22632" w:rsidP="00A14918">
            <w:pPr>
              <w:pStyle w:val="ad"/>
              <w:spacing w:beforeLines="0" w:before="0" w:afterLines="0" w:after="0" w:line="240" w:lineRule="auto"/>
              <w:ind w:left="0" w:firstLine="480"/>
              <w:rPr>
                <w:sz w:val="24"/>
                <w:szCs w:val="24"/>
                <w:lang w:eastAsia="en-GB"/>
              </w:rPr>
            </w:pPr>
            <w:r w:rsidRPr="008A1E88">
              <w:rPr>
                <w:sz w:val="24"/>
                <w:szCs w:val="24"/>
                <w:lang w:eastAsia="en-GB"/>
              </w:rPr>
              <w:br w:type="page"/>
              <w:t>Featur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3E40B" w14:textId="77777777" w:rsidR="00E22632" w:rsidRPr="008A1E88" w:rsidRDefault="00E22632" w:rsidP="00A14918">
            <w:pPr>
              <w:pStyle w:val="ad"/>
              <w:spacing w:beforeLines="0" w:before="0" w:afterLines="0" w:after="0" w:line="240" w:lineRule="auto"/>
              <w:ind w:left="0" w:firstLineChars="850" w:firstLine="2040"/>
              <w:rPr>
                <w:sz w:val="24"/>
                <w:szCs w:val="24"/>
                <w:lang w:eastAsia="en-GB"/>
              </w:rPr>
            </w:pPr>
            <w:r w:rsidRPr="008A1E88">
              <w:rPr>
                <w:sz w:val="24"/>
                <w:szCs w:val="24"/>
                <w:lang w:eastAsia="en-GB"/>
              </w:rPr>
              <w:t>Formula</w:t>
            </w:r>
          </w:p>
        </w:tc>
      </w:tr>
      <w:tr w:rsidR="00E22632" w:rsidRPr="008A1E88" w14:paraId="74866266" w14:textId="77777777" w:rsidTr="00A14918">
        <w:trPr>
          <w:trHeight w:val="988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6341D5B9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rFonts w:hint="eastAsia"/>
                <w:sz w:val="22"/>
                <w:szCs w:val="24"/>
              </w:rPr>
              <w:t>Small</w:t>
            </w:r>
            <w:r w:rsidRPr="00E875DD">
              <w:rPr>
                <w:sz w:val="22"/>
                <w:szCs w:val="24"/>
              </w:rPr>
              <w:t xml:space="preserve"> </w:t>
            </w:r>
            <w:r w:rsidRPr="00E875DD">
              <w:rPr>
                <w:rFonts w:hint="eastAsia"/>
                <w:sz w:val="22"/>
                <w:szCs w:val="24"/>
              </w:rPr>
              <w:t xml:space="preserve">gradient </w:t>
            </w:r>
            <w:r w:rsidRPr="00E875DD">
              <w:rPr>
                <w:sz w:val="22"/>
                <w:szCs w:val="24"/>
              </w:rPr>
              <w:t>Emphasi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6FB10129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i,j</m:t>
                                        </m:r>
                                      </m:e>
                                    </m:d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nary>
                          </m:e>
                        </m:nary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nary>
                      </m:e>
                    </m:d>
                  </m:den>
                </m:f>
              </m:oMath>
            </m:oMathPara>
          </w:p>
        </w:tc>
      </w:tr>
      <w:tr w:rsidR="00E22632" w:rsidRPr="008A1E88" w14:paraId="25F6A831" w14:textId="77777777" w:rsidTr="00A14918">
        <w:trPr>
          <w:trHeight w:val="727"/>
        </w:trPr>
        <w:tc>
          <w:tcPr>
            <w:tcW w:w="3794" w:type="dxa"/>
            <w:shd w:val="clear" w:color="auto" w:fill="auto"/>
          </w:tcPr>
          <w:p w14:paraId="6279E175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L</w:t>
            </w:r>
            <w:r w:rsidRPr="00E875DD">
              <w:rPr>
                <w:rFonts w:hint="eastAsia"/>
                <w:sz w:val="22"/>
                <w:szCs w:val="24"/>
              </w:rPr>
              <w:t>arge</w:t>
            </w:r>
            <w:r w:rsidRPr="00E875DD">
              <w:rPr>
                <w:sz w:val="22"/>
                <w:szCs w:val="24"/>
              </w:rPr>
              <w:t xml:space="preserve"> </w:t>
            </w:r>
            <w:r w:rsidRPr="00E875DD">
              <w:rPr>
                <w:rFonts w:hint="eastAsia"/>
                <w:sz w:val="22"/>
                <w:szCs w:val="24"/>
              </w:rPr>
              <w:t xml:space="preserve">gradient </w:t>
            </w:r>
            <w:r w:rsidRPr="00E875DD">
              <w:rPr>
                <w:sz w:val="22"/>
                <w:szCs w:val="24"/>
              </w:rPr>
              <w:t xml:space="preserve">Emphasis </w:t>
            </w:r>
          </w:p>
        </w:tc>
        <w:tc>
          <w:tcPr>
            <w:tcW w:w="4536" w:type="dxa"/>
            <w:shd w:val="clear" w:color="auto" w:fill="auto"/>
          </w:tcPr>
          <w:p w14:paraId="78CB2FD3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nary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H(i,j)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nary>
                      </m:e>
                    </m:d>
                  </m:den>
                </m:f>
              </m:oMath>
            </m:oMathPara>
          </w:p>
        </w:tc>
      </w:tr>
      <w:tr w:rsidR="00E22632" w:rsidRPr="008A1E88" w14:paraId="5D8B3681" w14:textId="77777777" w:rsidTr="00A14918">
        <w:trPr>
          <w:trHeight w:val="912"/>
        </w:trPr>
        <w:tc>
          <w:tcPr>
            <w:tcW w:w="3794" w:type="dxa"/>
            <w:shd w:val="clear" w:color="auto" w:fill="B8CCE4" w:themeFill="accent1" w:themeFillTint="66"/>
          </w:tcPr>
          <w:p w14:paraId="029F2111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rFonts w:hint="eastAsia"/>
                <w:sz w:val="22"/>
                <w:szCs w:val="24"/>
              </w:rPr>
              <w:t>Gray inhomogeneous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2DC444AC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24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j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H(i,j)</m:t>
                                        </m:r>
                                      </m:e>
                                    </m:nary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nary>
                      </m:e>
                    </m:d>
                  </m:den>
                </m:f>
              </m:oMath>
            </m:oMathPara>
          </w:p>
        </w:tc>
      </w:tr>
      <w:tr w:rsidR="00E22632" w:rsidRPr="008A1E88" w14:paraId="05FC04F5" w14:textId="77777777" w:rsidTr="00A14918">
        <w:trPr>
          <w:trHeight w:val="827"/>
        </w:trPr>
        <w:tc>
          <w:tcPr>
            <w:tcW w:w="3794" w:type="dxa"/>
            <w:shd w:val="clear" w:color="auto" w:fill="auto"/>
          </w:tcPr>
          <w:p w14:paraId="40B6D04D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</w:t>
            </w:r>
            <w:r w:rsidRPr="00E875DD">
              <w:rPr>
                <w:rFonts w:hint="eastAsia"/>
                <w:sz w:val="22"/>
                <w:szCs w:val="24"/>
              </w:rPr>
              <w:t xml:space="preserve"> gray </w:t>
            </w:r>
            <w:r w:rsidRPr="00E875DD">
              <w:rPr>
                <w:sz w:val="22"/>
                <w:szCs w:val="24"/>
              </w:rPr>
              <w:t>inhomogene</w:t>
            </w:r>
            <w:r w:rsidRPr="00E875DD">
              <w:rPr>
                <w:rFonts w:hint="eastAsia"/>
                <w:sz w:val="22"/>
                <w:szCs w:val="24"/>
              </w:rPr>
              <w:t>ous</w:t>
            </w:r>
          </w:p>
        </w:tc>
        <w:tc>
          <w:tcPr>
            <w:tcW w:w="4536" w:type="dxa"/>
            <w:shd w:val="clear" w:color="auto" w:fill="auto"/>
          </w:tcPr>
          <w:p w14:paraId="4061E0DB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24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i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H(i,j)</m:t>
                                        </m:r>
                                      </m:e>
                                    </m:nary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nary>
                      </m:e>
                    </m:d>
                  </m:den>
                </m:f>
              </m:oMath>
            </m:oMathPara>
          </w:p>
        </w:tc>
      </w:tr>
      <w:tr w:rsidR="00E22632" w:rsidRPr="008A1E88" w14:paraId="6E703327" w14:textId="77777777" w:rsidTr="00A14918">
        <w:trPr>
          <w:trHeight w:val="868"/>
        </w:trPr>
        <w:tc>
          <w:tcPr>
            <w:tcW w:w="3794" w:type="dxa"/>
            <w:shd w:val="clear" w:color="auto" w:fill="B8CCE4" w:themeFill="accent1" w:themeFillTint="66"/>
          </w:tcPr>
          <w:p w14:paraId="3056E4DA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 energy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10963B5E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</w:tr>
      <w:tr w:rsidR="00E22632" w:rsidRPr="008A1E88" w14:paraId="65BB57CB" w14:textId="77777777" w:rsidTr="00A14918">
        <w:trPr>
          <w:trHeight w:val="782"/>
        </w:trPr>
        <w:tc>
          <w:tcPr>
            <w:tcW w:w="3794" w:type="dxa"/>
            <w:shd w:val="clear" w:color="auto" w:fill="auto"/>
          </w:tcPr>
          <w:p w14:paraId="61674D3C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Mean Gray</w:t>
            </w:r>
          </w:p>
        </w:tc>
        <w:tc>
          <w:tcPr>
            <w:tcW w:w="4536" w:type="dxa"/>
            <w:shd w:val="clear" w:color="auto" w:fill="auto"/>
          </w:tcPr>
          <w:p w14:paraId="530AF08E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H(i,j)</m:t>
                            </m:r>
                          </m:e>
                        </m:nary>
                      </m:e>
                    </m:d>
                  </m:e>
                </m:nary>
              </m:oMath>
            </m:oMathPara>
          </w:p>
        </w:tc>
      </w:tr>
      <w:tr w:rsidR="00E22632" w:rsidRPr="008A1E88" w14:paraId="7BA09BF6" w14:textId="77777777" w:rsidTr="00A14918">
        <w:trPr>
          <w:trHeight w:val="852"/>
        </w:trPr>
        <w:tc>
          <w:tcPr>
            <w:tcW w:w="3794" w:type="dxa"/>
            <w:shd w:val="clear" w:color="auto" w:fill="B8CCE4" w:themeFill="accent1" w:themeFillTint="66"/>
          </w:tcPr>
          <w:p w14:paraId="5F23E946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Mean Gradient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7FB91D29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j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H(i,j)</m:t>
                            </m:r>
                          </m:e>
                        </m:nary>
                      </m:e>
                    </m:d>
                  </m:e>
                </m:nary>
              </m:oMath>
            </m:oMathPara>
          </w:p>
        </w:tc>
      </w:tr>
      <w:tr w:rsidR="00E22632" w:rsidRPr="008A1E88" w14:paraId="4314A2C8" w14:textId="77777777" w:rsidTr="00A14918">
        <w:trPr>
          <w:trHeight w:val="766"/>
        </w:trPr>
        <w:tc>
          <w:tcPr>
            <w:tcW w:w="3794" w:type="dxa"/>
            <w:shd w:val="clear" w:color="auto" w:fill="auto"/>
          </w:tcPr>
          <w:p w14:paraId="5B8C2620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y variance</w:t>
            </w:r>
          </w:p>
        </w:tc>
        <w:tc>
          <w:tcPr>
            <w:tcW w:w="4536" w:type="dxa"/>
            <w:shd w:val="clear" w:color="auto" w:fill="auto"/>
          </w:tcPr>
          <w:p w14:paraId="2A9F79E9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i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j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N</m:t>
                                    </m:r>
                                  </m:sup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H(i,j)</m:t>
                                    </m:r>
                                  </m:e>
                                </m:nary>
                              </m:e>
                            </m:d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1/2</m:t>
                    </m:r>
                  </m:sup>
                </m:sSup>
              </m:oMath>
            </m:oMathPara>
          </w:p>
        </w:tc>
      </w:tr>
      <w:tr w:rsidR="00E22632" w:rsidRPr="008A1E88" w14:paraId="205ECD96" w14:textId="77777777" w:rsidTr="00A14918">
        <w:trPr>
          <w:trHeight w:val="808"/>
        </w:trPr>
        <w:tc>
          <w:tcPr>
            <w:tcW w:w="3794" w:type="dxa"/>
            <w:shd w:val="clear" w:color="auto" w:fill="B8CCE4" w:themeFill="accent1" w:themeFillTint="66"/>
          </w:tcPr>
          <w:p w14:paraId="09B5A2E8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 variance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1837665D" w14:textId="77777777" w:rsidR="00E22632" w:rsidRPr="00CF75DB" w:rsidRDefault="00E22632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5"/>
                    <w:szCs w:val="24"/>
                  </w:rPr>
                  <m:t xml:space="preserve">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j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24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N</m:t>
                                    </m:r>
                                  </m:sup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H(i,j)</m:t>
                                    </m:r>
                                  </m:e>
                                </m:nary>
                              </m:e>
                            </m:d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1/2</m:t>
                    </m:r>
                  </m:sup>
                </m:sSup>
              </m:oMath>
            </m:oMathPara>
          </w:p>
        </w:tc>
      </w:tr>
      <w:tr w:rsidR="00E22632" w:rsidRPr="008A1E88" w14:paraId="0F6A76A2" w14:textId="77777777" w:rsidTr="00A14918">
        <w:trPr>
          <w:trHeight w:val="864"/>
        </w:trPr>
        <w:tc>
          <w:tcPr>
            <w:tcW w:w="3794" w:type="dxa"/>
            <w:shd w:val="clear" w:color="auto" w:fill="auto"/>
          </w:tcPr>
          <w:p w14:paraId="7001B820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 correlation</w:t>
            </w:r>
          </w:p>
        </w:tc>
        <w:tc>
          <w:tcPr>
            <w:tcW w:w="4536" w:type="dxa"/>
            <w:shd w:val="clear" w:color="auto" w:fill="auto"/>
          </w:tcPr>
          <w:p w14:paraId="0D018C27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i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j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H(i,j)</m:t>
                        </m:r>
                      </m:e>
                    </m:nary>
                  </m:e>
                </m:nary>
              </m:oMath>
            </m:oMathPara>
          </w:p>
        </w:tc>
      </w:tr>
      <w:tr w:rsidR="00E22632" w:rsidRPr="008A1E88" w14:paraId="00D7D262" w14:textId="77777777" w:rsidTr="00A14918">
        <w:tc>
          <w:tcPr>
            <w:tcW w:w="3794" w:type="dxa"/>
            <w:shd w:val="clear" w:color="auto" w:fill="B8CCE4" w:themeFill="accent1" w:themeFillTint="66"/>
          </w:tcPr>
          <w:p w14:paraId="0255DCC1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y entropy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3302788F" w14:textId="77777777" w:rsidR="00E22632" w:rsidRPr="00CF75DB" w:rsidRDefault="00E22632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5"/>
                    <w:szCs w:val="24"/>
                  </w:rPr>
                  <m:t>-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d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∙lo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E22632" w:rsidRPr="008A1E88" w14:paraId="5CCD5E4C" w14:textId="77777777" w:rsidTr="00A14918">
        <w:tc>
          <w:tcPr>
            <w:tcW w:w="3794" w:type="dxa"/>
            <w:shd w:val="clear" w:color="auto" w:fill="auto"/>
          </w:tcPr>
          <w:p w14:paraId="72AEA834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 entropy</w:t>
            </w:r>
          </w:p>
        </w:tc>
        <w:tc>
          <w:tcPr>
            <w:tcW w:w="4536" w:type="dxa"/>
            <w:shd w:val="clear" w:color="auto" w:fill="auto"/>
          </w:tcPr>
          <w:p w14:paraId="3177D259" w14:textId="77777777" w:rsidR="00E22632" w:rsidRPr="00CF75DB" w:rsidRDefault="00E22632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5"/>
                    <w:szCs w:val="24"/>
                  </w:rPr>
                  <m:t>-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d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∙lo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H(i,j)</m:t>
                                </m:r>
                              </m:e>
                            </m:nary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E22632" w:rsidRPr="008A1E88" w14:paraId="25027308" w14:textId="77777777" w:rsidTr="00A14918">
        <w:tc>
          <w:tcPr>
            <w:tcW w:w="3794" w:type="dxa"/>
            <w:shd w:val="clear" w:color="auto" w:fill="C6D9F1" w:themeFill="text2" w:themeFillTint="33"/>
          </w:tcPr>
          <w:p w14:paraId="4DA76BC4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Mixture entropy</w:t>
            </w:r>
          </w:p>
        </w:tc>
        <w:tc>
          <w:tcPr>
            <w:tcW w:w="4536" w:type="dxa"/>
            <w:shd w:val="clear" w:color="auto" w:fill="C6D9F1" w:themeFill="text2" w:themeFillTint="33"/>
          </w:tcPr>
          <w:p w14:paraId="2ADE1618" w14:textId="77777777" w:rsidR="00E22632" w:rsidRPr="00CF75DB" w:rsidRDefault="00E22632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5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H(i,j)</m:t>
                        </m:r>
                      </m:e>
                    </m:nary>
                  </m:e>
                </m:nary>
                <m:r>
                  <w:rPr>
                    <w:rFonts w:ascii="Cambria Math" w:hAnsi="Cambria Math"/>
                    <w:sz w:val="15"/>
                    <w:szCs w:val="24"/>
                  </w:rPr>
                  <m:t>∙logH(i,j)</m:t>
                </m:r>
              </m:oMath>
            </m:oMathPara>
          </w:p>
        </w:tc>
      </w:tr>
      <w:tr w:rsidR="00E22632" w:rsidRPr="008A1E88" w14:paraId="5DDC7D15" w14:textId="77777777" w:rsidTr="00A14918">
        <w:tc>
          <w:tcPr>
            <w:tcW w:w="3794" w:type="dxa"/>
            <w:shd w:val="clear" w:color="auto" w:fill="auto"/>
          </w:tcPr>
          <w:p w14:paraId="6A03CB5A" w14:textId="77777777" w:rsidR="00E22632" w:rsidRPr="00E875DD" w:rsidRDefault="00E22632" w:rsidP="00DD6F97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 difference moment</w:t>
            </w:r>
          </w:p>
        </w:tc>
        <w:tc>
          <w:tcPr>
            <w:tcW w:w="4536" w:type="dxa"/>
            <w:shd w:val="clear" w:color="auto" w:fill="auto"/>
          </w:tcPr>
          <w:p w14:paraId="2E9D268B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H(i,j)</m:t>
                        </m:r>
                      </m:e>
                    </m:nary>
                  </m:e>
                </m:nary>
              </m:oMath>
            </m:oMathPara>
          </w:p>
        </w:tc>
      </w:tr>
      <w:tr w:rsidR="00E22632" w:rsidRPr="008A1E88" w14:paraId="107BFB63" w14:textId="77777777" w:rsidTr="00A14918">
        <w:tc>
          <w:tcPr>
            <w:tcW w:w="3794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14:paraId="6EB77F9E" w14:textId="77777777" w:rsidR="00E22632" w:rsidRPr="00E875DD" w:rsidRDefault="00E22632" w:rsidP="00A14918">
            <w:pPr>
              <w:ind w:firstLine="440"/>
              <w:rPr>
                <w:sz w:val="22"/>
                <w:szCs w:val="24"/>
              </w:rPr>
            </w:pPr>
            <w:r w:rsidRPr="00E875DD">
              <w:rPr>
                <w:sz w:val="22"/>
                <w:szCs w:val="24"/>
              </w:rPr>
              <w:t>Gradient inverse difference moment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14:paraId="10A7CD4F" w14:textId="77777777" w:rsidR="00E22632" w:rsidRPr="00CF75DB" w:rsidRDefault="002704BC" w:rsidP="00A14918">
            <w:pPr>
              <w:pStyle w:val="ad"/>
              <w:spacing w:beforeLines="0" w:before="0" w:afterLines="0" w:after="0" w:line="240" w:lineRule="auto"/>
              <w:ind w:left="0" w:firstLine="300"/>
              <w:rPr>
                <w:rFonts w:ascii="Cambria Math" w:hAnsi="Cambria Math"/>
                <w:i/>
                <w:sz w:val="15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24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N</m:t>
                        </m:r>
                      </m:sup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5"/>
                                <w:szCs w:val="24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24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  <w:sz w:val="15"/>
                            <w:szCs w:val="24"/>
                          </w:rPr>
                          <m:t>H(i,j)</m:t>
                        </m:r>
                      </m:e>
                    </m:nary>
                  </m:e>
                </m:nary>
              </m:oMath>
            </m:oMathPara>
          </w:p>
        </w:tc>
      </w:tr>
    </w:tbl>
    <w:p w14:paraId="7F67B477" w14:textId="77777777" w:rsidR="00E22632" w:rsidRDefault="00E22632" w:rsidP="00E22632">
      <w:pPr>
        <w:spacing w:before="120" w:after="120"/>
        <w:ind w:firstLine="480"/>
      </w:pPr>
      <w:r>
        <w:br w:type="page"/>
      </w:r>
    </w:p>
    <w:p w14:paraId="48833F94" w14:textId="77777777" w:rsidR="00E22632" w:rsidRPr="00B84467" w:rsidRDefault="00E22632" w:rsidP="00E22632">
      <w:pPr>
        <w:pStyle w:val="ac"/>
        <w:keepNext/>
        <w:spacing w:before="120" w:after="120"/>
        <w:ind w:firstLineChars="95" w:firstLine="199"/>
        <w:rPr>
          <w:rFonts w:asciiTheme="minorHAnsi" w:eastAsiaTheme="minorEastAsia" w:hAnsiTheme="minorHAnsi" w:cstheme="minorBidi"/>
          <w:sz w:val="21"/>
          <w:szCs w:val="24"/>
        </w:rPr>
      </w:pPr>
      <w:r w:rsidRPr="00B84467">
        <w:rPr>
          <w:rFonts w:asciiTheme="minorHAnsi" w:eastAsiaTheme="minorEastAsia" w:hAnsiTheme="minorHAnsi" w:cstheme="minorBidi"/>
          <w:sz w:val="21"/>
          <w:szCs w:val="24"/>
        </w:rPr>
        <w:lastRenderedPageBreak/>
        <w:t xml:space="preserve">Table </w:t>
      </w:r>
      <w:r w:rsidRPr="00B84467">
        <w:rPr>
          <w:rFonts w:asciiTheme="minorHAnsi" w:eastAsiaTheme="minorEastAsia" w:hAnsiTheme="minorHAnsi" w:cstheme="minorBidi" w:hint="eastAsia"/>
          <w:sz w:val="21"/>
          <w:szCs w:val="24"/>
        </w:rPr>
        <w:t>S</w:t>
      </w:r>
      <w:r>
        <w:rPr>
          <w:rFonts w:asciiTheme="minorHAnsi" w:eastAsiaTheme="minorEastAsia" w:hAnsiTheme="minorHAnsi" w:cstheme="minorBidi" w:hint="eastAsia"/>
          <w:sz w:val="21"/>
          <w:szCs w:val="24"/>
        </w:rPr>
        <w:t>2.</w:t>
      </w:r>
      <w:r w:rsidRPr="00B84467">
        <w:rPr>
          <w:rFonts w:asciiTheme="minorHAnsi" w:eastAsiaTheme="minorEastAsia" w:hAnsiTheme="minorHAnsi" w:cstheme="minorBidi" w:hint="eastAsia"/>
          <w:sz w:val="21"/>
          <w:szCs w:val="24"/>
        </w:rPr>
        <w:t xml:space="preserve"> Formulas for regional heterogeneity features of</w:t>
      </w:r>
      <w:r w:rsidRPr="00B84467">
        <w:rPr>
          <w:rFonts w:asciiTheme="minorHAnsi" w:eastAsiaTheme="minorEastAsia" w:hAnsiTheme="minorHAnsi" w:cstheme="minorBidi"/>
          <w:sz w:val="21"/>
          <w:szCs w:val="24"/>
        </w:rPr>
        <w:t xml:space="preserve"> intensity-size-zone matrix</w:t>
      </w:r>
      <w:r w:rsidRPr="00B84467">
        <w:rPr>
          <w:rFonts w:asciiTheme="minorHAnsi" w:eastAsiaTheme="minorEastAsia" w:hAnsiTheme="minorHAnsi" w:cstheme="minorBidi" w:hint="eastAsia"/>
          <w:sz w:val="21"/>
          <w:szCs w:val="24"/>
        </w:rPr>
        <w:t xml:space="preserve"> (ISZ</w:t>
      </w:r>
      <w:r>
        <w:rPr>
          <w:rFonts w:asciiTheme="minorHAnsi" w:eastAsiaTheme="minorEastAsia" w:hAnsiTheme="minorHAnsi" w:cstheme="minorBidi" w:hint="eastAsia"/>
          <w:sz w:val="21"/>
          <w:szCs w:val="24"/>
        </w:rPr>
        <w:t>Fs</w:t>
      </w:r>
      <w:r w:rsidRPr="00B84467">
        <w:rPr>
          <w:rFonts w:asciiTheme="minorHAnsi" w:eastAsiaTheme="minorEastAsia" w:hAnsiTheme="minorHAnsi" w:cstheme="minorBidi" w:hint="eastAsia"/>
          <w:sz w:val="21"/>
          <w:szCs w:val="24"/>
        </w:rPr>
        <w:t>)</w:t>
      </w:r>
    </w:p>
    <w:tbl>
      <w:tblPr>
        <w:tblW w:w="8330" w:type="dxa"/>
        <w:tblLayout w:type="fixed"/>
        <w:tblLook w:val="00A0" w:firstRow="1" w:lastRow="0" w:firstColumn="1" w:lastColumn="0" w:noHBand="0" w:noVBand="0"/>
      </w:tblPr>
      <w:tblGrid>
        <w:gridCol w:w="3794"/>
        <w:gridCol w:w="4536"/>
      </w:tblGrid>
      <w:tr w:rsidR="00E22632" w:rsidRPr="008A1E88" w14:paraId="4CD12D49" w14:textId="77777777" w:rsidTr="00A14918">
        <w:trPr>
          <w:trHeight w:val="274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ADE77" w14:textId="77777777" w:rsidR="00E22632" w:rsidRPr="008A1E88" w:rsidRDefault="00E22632" w:rsidP="00A14918">
            <w:pPr>
              <w:pStyle w:val="ad"/>
              <w:spacing w:beforeLines="0" w:before="0" w:afterLines="0" w:after="0" w:line="240" w:lineRule="auto"/>
              <w:ind w:left="0" w:firstLine="480"/>
              <w:rPr>
                <w:sz w:val="24"/>
                <w:szCs w:val="24"/>
                <w:lang w:eastAsia="en-GB"/>
              </w:rPr>
            </w:pPr>
            <w:r w:rsidRPr="008A1E88">
              <w:rPr>
                <w:sz w:val="24"/>
                <w:szCs w:val="24"/>
                <w:lang w:eastAsia="en-GB"/>
              </w:rPr>
              <w:br w:type="page"/>
              <w:t>Featur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562EE" w14:textId="77777777" w:rsidR="00E22632" w:rsidRPr="008A1E88" w:rsidRDefault="00E22632" w:rsidP="00A14918">
            <w:pPr>
              <w:pStyle w:val="ad"/>
              <w:spacing w:beforeLines="0" w:before="0" w:afterLines="0" w:after="0" w:line="240" w:lineRule="auto"/>
              <w:ind w:left="0" w:firstLineChars="850" w:firstLine="2040"/>
              <w:rPr>
                <w:sz w:val="24"/>
                <w:szCs w:val="24"/>
                <w:lang w:eastAsia="en-GB"/>
              </w:rPr>
            </w:pPr>
            <w:r w:rsidRPr="008A1E88">
              <w:rPr>
                <w:sz w:val="24"/>
                <w:szCs w:val="24"/>
                <w:lang w:eastAsia="en-GB"/>
              </w:rPr>
              <w:t>Formula</w:t>
            </w:r>
          </w:p>
        </w:tc>
      </w:tr>
      <w:tr w:rsidR="00E22632" w:rsidRPr="008A1E88" w14:paraId="53539890" w14:textId="77777777" w:rsidTr="00A14918">
        <w:trPr>
          <w:trHeight w:val="623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0FC327DC" w14:textId="77777777" w:rsidR="00E22632" w:rsidRPr="002A51BC" w:rsidRDefault="00E22632" w:rsidP="00A14918">
            <w:pPr>
              <w:ind w:firstLine="420"/>
              <w:rPr>
                <w:szCs w:val="24"/>
                <w:lang w:eastAsia="en-GB"/>
              </w:rPr>
            </w:pPr>
            <w:r w:rsidRPr="002A51BC">
              <w:rPr>
                <w:rFonts w:hint="eastAsia"/>
                <w:szCs w:val="24"/>
              </w:rPr>
              <w:t>Small</w:t>
            </w:r>
            <w:r w:rsidRPr="002A51BC">
              <w:rPr>
                <w:szCs w:val="24"/>
                <w:lang w:eastAsia="en-GB"/>
              </w:rPr>
              <w:t xml:space="preserve"> </w:t>
            </w:r>
            <w:r w:rsidRPr="002A51BC">
              <w:rPr>
                <w:rFonts w:hint="eastAsia"/>
                <w:szCs w:val="24"/>
              </w:rPr>
              <w:t xml:space="preserve">zone </w:t>
            </w:r>
            <w:r w:rsidRPr="002A51BC">
              <w:rPr>
                <w:szCs w:val="24"/>
                <w:lang w:eastAsia="en-GB"/>
              </w:rPr>
              <w:t>Emphasis</w:t>
            </w:r>
          </w:p>
          <w:p w14:paraId="4CDCCA55" w14:textId="77777777" w:rsidR="00E22632" w:rsidRPr="002A51BC" w:rsidRDefault="00E22632" w:rsidP="00A14918">
            <w:pPr>
              <w:ind w:firstLine="420"/>
              <w:rPr>
                <w:szCs w:val="24"/>
                <w:lang w:eastAsia="en-GB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4D4B0D8C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eastAsiaTheme="minorEastAsia" w:hAnsi="Cambria Math" w:hint="eastAsia"/>
                <w:sz w:val="18"/>
                <w:szCs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N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Z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i,j</m:t>
                                    </m:r>
                                  </m:e>
                                </m:d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</w:tr>
      <w:tr w:rsidR="00E22632" w:rsidRPr="002A51BC" w14:paraId="5E87FF56" w14:textId="77777777" w:rsidTr="00A14918">
        <w:trPr>
          <w:trHeight w:val="727"/>
        </w:trPr>
        <w:tc>
          <w:tcPr>
            <w:tcW w:w="3794" w:type="dxa"/>
            <w:shd w:val="clear" w:color="auto" w:fill="auto"/>
          </w:tcPr>
          <w:p w14:paraId="4910AAF2" w14:textId="77777777" w:rsidR="00E22632" w:rsidRPr="002A51BC" w:rsidRDefault="00E22632" w:rsidP="00A14918">
            <w:pPr>
              <w:ind w:firstLine="420"/>
              <w:rPr>
                <w:szCs w:val="24"/>
                <w:lang w:eastAsia="en-GB"/>
              </w:rPr>
            </w:pPr>
            <w:r w:rsidRPr="002A51BC">
              <w:rPr>
                <w:szCs w:val="24"/>
                <w:lang w:eastAsia="en-GB"/>
              </w:rPr>
              <w:t>L</w:t>
            </w:r>
            <w:r w:rsidRPr="002A51BC">
              <w:rPr>
                <w:rFonts w:hint="eastAsia"/>
                <w:szCs w:val="24"/>
              </w:rPr>
              <w:t>arge</w:t>
            </w:r>
            <w:r w:rsidRPr="002A51BC">
              <w:rPr>
                <w:szCs w:val="24"/>
                <w:lang w:eastAsia="en-GB"/>
              </w:rPr>
              <w:t xml:space="preserve"> </w:t>
            </w:r>
            <w:r w:rsidRPr="002A51BC">
              <w:rPr>
                <w:rFonts w:hint="eastAsia"/>
                <w:szCs w:val="24"/>
              </w:rPr>
              <w:t xml:space="preserve">zone </w:t>
            </w:r>
            <w:r w:rsidRPr="002A51BC">
              <w:rPr>
                <w:szCs w:val="24"/>
                <w:lang w:eastAsia="en-GB"/>
              </w:rPr>
              <w:t xml:space="preserve">Emphasis </w:t>
            </w:r>
          </w:p>
          <w:p w14:paraId="1F7AEF91" w14:textId="77777777" w:rsidR="00E22632" w:rsidRPr="002A51BC" w:rsidRDefault="00E22632" w:rsidP="00A14918">
            <w:pPr>
              <w:ind w:firstLine="420"/>
              <w:rPr>
                <w:szCs w:val="24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4A45457F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∙Z(i,j)</m:t>
                            </m:r>
                          </m:e>
                        </m:nary>
                      </m:e>
                    </m:nary>
                  </m:e>
                </m:d>
              </m:oMath>
            </m:oMathPara>
          </w:p>
        </w:tc>
      </w:tr>
      <w:tr w:rsidR="00E22632" w:rsidRPr="002A51BC" w14:paraId="00E5FBF2" w14:textId="77777777" w:rsidTr="00A14918">
        <w:trPr>
          <w:trHeight w:val="796"/>
        </w:trPr>
        <w:tc>
          <w:tcPr>
            <w:tcW w:w="3794" w:type="dxa"/>
            <w:shd w:val="clear" w:color="auto" w:fill="B8CCE4" w:themeFill="accent1" w:themeFillTint="66"/>
          </w:tcPr>
          <w:p w14:paraId="225B7D28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Intensity variability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2ADD2520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j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N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Z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8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24"/>
                                              </w:rPr>
                                              <m:t>i,j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8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den>
                                    </m:f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d>
              </m:oMath>
            </m:oMathPara>
          </w:p>
        </w:tc>
      </w:tr>
      <w:tr w:rsidR="00E22632" w:rsidRPr="002A51BC" w14:paraId="24C6C7A6" w14:textId="77777777" w:rsidTr="00A14918">
        <w:trPr>
          <w:trHeight w:val="672"/>
        </w:trPr>
        <w:tc>
          <w:tcPr>
            <w:tcW w:w="3794" w:type="dxa"/>
            <w:shd w:val="clear" w:color="auto" w:fill="auto"/>
          </w:tcPr>
          <w:p w14:paraId="11FF12B0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Size zone variability</w:t>
            </w:r>
          </w:p>
        </w:tc>
        <w:tc>
          <w:tcPr>
            <w:tcW w:w="4536" w:type="dxa"/>
            <w:shd w:val="clear" w:color="auto" w:fill="auto"/>
          </w:tcPr>
          <w:p w14:paraId="017C9E05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N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Z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8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24"/>
                                              </w:rPr>
                                              <m:t>i,j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8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24"/>
                                              </w:rPr>
                                              <m:t>j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den>
                                    </m:f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d>
              </m:oMath>
            </m:oMathPara>
          </w:p>
        </w:tc>
      </w:tr>
      <w:tr w:rsidR="00E22632" w:rsidRPr="002A51BC" w14:paraId="3DA8868A" w14:textId="77777777" w:rsidTr="00A14918">
        <w:trPr>
          <w:trHeight w:val="685"/>
        </w:trPr>
        <w:tc>
          <w:tcPr>
            <w:tcW w:w="3794" w:type="dxa"/>
            <w:shd w:val="clear" w:color="auto" w:fill="B8CCE4" w:themeFill="accent1" w:themeFillTint="66"/>
          </w:tcPr>
          <w:p w14:paraId="78E5F25F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Zone percentage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28902A03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∙</m:t>
                            </m:r>
                            <w:bookmarkStart w:id="1" w:name="OLE_LINK105"/>
                            <w:bookmarkStart w:id="2" w:name="OLE_LINK106"/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Z(i,j)</m:t>
                            </m:r>
                            <w:bookmarkEnd w:id="1"/>
                            <w:bookmarkEnd w:id="2"/>
                          </m:e>
                        </m:nary>
                      </m:e>
                    </m:nary>
                  </m:den>
                </m:f>
              </m:oMath>
            </m:oMathPara>
          </w:p>
        </w:tc>
      </w:tr>
      <w:tr w:rsidR="00E22632" w:rsidRPr="002A51BC" w14:paraId="3EE8DF8A" w14:textId="77777777" w:rsidTr="00A14918">
        <w:trPr>
          <w:trHeight w:val="695"/>
        </w:trPr>
        <w:tc>
          <w:tcPr>
            <w:tcW w:w="3794" w:type="dxa"/>
            <w:shd w:val="clear" w:color="auto" w:fill="auto"/>
          </w:tcPr>
          <w:p w14:paraId="053E209F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Low intensity emphasis</w:t>
            </w:r>
          </w:p>
        </w:tc>
        <w:tc>
          <w:tcPr>
            <w:tcW w:w="4536" w:type="dxa"/>
            <w:shd w:val="clear" w:color="auto" w:fill="auto"/>
          </w:tcPr>
          <w:p w14:paraId="3B7627FD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Z(i,j)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nary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E22632" w:rsidRPr="002A51BC" w14:paraId="35FC4C31" w14:textId="77777777" w:rsidTr="00A14918">
        <w:trPr>
          <w:trHeight w:val="678"/>
        </w:trPr>
        <w:tc>
          <w:tcPr>
            <w:tcW w:w="3794" w:type="dxa"/>
            <w:shd w:val="clear" w:color="auto" w:fill="B8CCE4" w:themeFill="accent1" w:themeFillTint="66"/>
          </w:tcPr>
          <w:p w14:paraId="06D487AE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High intensity emphasis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2265C9D2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  <m:r>
                              <w:rPr>
                                <w:rFonts w:ascii="Cambria Math" w:hAnsi="Cambria Math"/>
                                <w:sz w:val="18"/>
                                <w:szCs w:val="24"/>
                              </w:rPr>
                              <m:t>∙</m:t>
                            </m:r>
                          </m:e>
                        </m:d>
                      </m:e>
                    </m:nary>
                  </m:e>
                </m:d>
                <m:r>
                  <w:rPr>
                    <w:rFonts w:ascii="Cambria Math" w:hAnsi="Cambria Math"/>
                    <w:sz w:val="18"/>
                    <w:szCs w:val="24"/>
                  </w:rPr>
                  <m:t>Z(i,j)</m:t>
                </m:r>
              </m:oMath>
            </m:oMathPara>
          </w:p>
        </w:tc>
      </w:tr>
      <w:tr w:rsidR="00E22632" w:rsidRPr="002A51BC" w14:paraId="02D9F9A5" w14:textId="77777777" w:rsidTr="00A14918">
        <w:trPr>
          <w:trHeight w:val="472"/>
        </w:trPr>
        <w:tc>
          <w:tcPr>
            <w:tcW w:w="3794" w:type="dxa"/>
            <w:shd w:val="clear" w:color="auto" w:fill="auto"/>
          </w:tcPr>
          <w:p w14:paraId="2B03B18B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Low-intensity small-zone emphasis</w:t>
            </w:r>
          </w:p>
        </w:tc>
        <w:tc>
          <w:tcPr>
            <w:tcW w:w="4536" w:type="dxa"/>
            <w:shd w:val="clear" w:color="auto" w:fill="auto"/>
          </w:tcPr>
          <w:p w14:paraId="47BEEEBF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Z(i,j)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∙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nary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E22632" w:rsidRPr="002A51BC" w14:paraId="5691DAFF" w14:textId="77777777" w:rsidTr="00A14918">
        <w:trPr>
          <w:trHeight w:val="810"/>
        </w:trPr>
        <w:tc>
          <w:tcPr>
            <w:tcW w:w="3794" w:type="dxa"/>
            <w:shd w:val="clear" w:color="auto" w:fill="B8CCE4" w:themeFill="accent1" w:themeFillTint="66"/>
          </w:tcPr>
          <w:p w14:paraId="7F4AE3C3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High-intensity small-zone emphasis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7710B237" w14:textId="77777777" w:rsidR="00E22632" w:rsidRPr="002A51BC" w:rsidRDefault="00E22632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4"/>
                  </w:rPr>
                  <m:t xml:space="preserve"> 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∙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e>
                    </m:nary>
                  </m:e>
                </m:d>
                <m:r>
                  <w:rPr>
                    <w:rFonts w:ascii="Cambria Math" w:hAnsi="Cambria Math"/>
                    <w:sz w:val="18"/>
                    <w:szCs w:val="24"/>
                  </w:rPr>
                  <m:t>∙Z(i,j)</m:t>
                </m:r>
              </m:oMath>
            </m:oMathPara>
          </w:p>
        </w:tc>
      </w:tr>
      <w:tr w:rsidR="00E22632" w:rsidRPr="002A51BC" w14:paraId="40F7C2B9" w14:textId="77777777" w:rsidTr="00A14918">
        <w:trPr>
          <w:trHeight w:val="632"/>
        </w:trPr>
        <w:tc>
          <w:tcPr>
            <w:tcW w:w="3794" w:type="dxa"/>
            <w:shd w:val="clear" w:color="auto" w:fill="auto"/>
          </w:tcPr>
          <w:p w14:paraId="348B3B95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Low-intensity large-zone emphasis</w:t>
            </w:r>
          </w:p>
        </w:tc>
        <w:tc>
          <w:tcPr>
            <w:tcW w:w="4536" w:type="dxa"/>
            <w:shd w:val="clear" w:color="auto" w:fill="auto"/>
          </w:tcPr>
          <w:p w14:paraId="5C799FE4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Z(i,j)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nary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E22632" w:rsidRPr="002A51BC" w14:paraId="6B460CA1" w14:textId="77777777" w:rsidTr="00A14918">
        <w:tc>
          <w:tcPr>
            <w:tcW w:w="3794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14:paraId="7BF60553" w14:textId="77777777" w:rsidR="00E22632" w:rsidRPr="002A51BC" w:rsidRDefault="00E22632" w:rsidP="00A14918">
            <w:pPr>
              <w:ind w:firstLine="420"/>
              <w:rPr>
                <w:szCs w:val="24"/>
              </w:rPr>
            </w:pPr>
            <w:r w:rsidRPr="002A51BC">
              <w:rPr>
                <w:szCs w:val="24"/>
              </w:rPr>
              <w:t>High-intensity large-zone emphasis</w:t>
            </w:r>
          </w:p>
        </w:tc>
        <w:tc>
          <w:tcPr>
            <w:tcW w:w="4536" w:type="dxa"/>
            <w:shd w:val="clear" w:color="auto" w:fill="B8CCE4" w:themeFill="accent1" w:themeFillTint="66"/>
          </w:tcPr>
          <w:p w14:paraId="2837445B" w14:textId="77777777" w:rsidR="00E22632" w:rsidRPr="002A51BC" w:rsidRDefault="002704BC" w:rsidP="00A14918">
            <w:pPr>
              <w:pStyle w:val="ad"/>
              <w:spacing w:beforeLines="0" w:before="0" w:afterLines="0" w:after="0" w:line="240" w:lineRule="auto"/>
              <w:ind w:left="0" w:firstLine="360"/>
              <w:rPr>
                <w:rFonts w:ascii="Cambria Math" w:hAnsi="Cambria Math"/>
                <w:i/>
                <w:sz w:val="18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1</m:t>
                    </m:r>
                  </m:num>
                  <m:den>
                    <w:bookmarkStart w:id="3" w:name="OLE_LINK107"/>
                    <w:bookmarkStart w:id="4" w:name="OLE_LINK108"/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∁</m:t>
                    </m:r>
                    <w:bookmarkEnd w:id="3"/>
                    <w:bookmarkEnd w:id="4"/>
                  </m:den>
                </m:f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i=1∁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M</m:t>
                        </m:r>
                      </m:sup>
                      <m:e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24"/>
                                      </w:rPr>
                                      <m:t>Z(i,j)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nary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E22632" w:rsidRPr="008A1E88" w14:paraId="5E848C87" w14:textId="77777777" w:rsidTr="00A14918">
        <w:trPr>
          <w:trHeight w:val="550"/>
        </w:trPr>
        <w:tc>
          <w:tcPr>
            <w:tcW w:w="83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95F77D1" w14:textId="77777777" w:rsidR="00E22632" w:rsidRPr="006A491E" w:rsidRDefault="00E22632" w:rsidP="00DD6F97">
            <w:pPr>
              <w:ind w:firstLine="400"/>
              <w:rPr>
                <w:rFonts w:eastAsia="宋体"/>
                <w:sz w:val="15"/>
                <w:szCs w:val="24"/>
              </w:rPr>
            </w:pPr>
            <m:oMath>
              <m:r>
                <w:rPr>
                  <w:rFonts w:ascii="Cambria Math" w:hAnsi="Cambria Math"/>
                  <w:sz w:val="20"/>
                  <w:szCs w:val="24"/>
                </w:rPr>
                <m:t>∁</m:t>
              </m:r>
            </m:oMath>
            <w:r w:rsidRPr="002A51BC">
              <w:rPr>
                <w:rFonts w:hint="eastAsia"/>
                <w:sz w:val="20"/>
                <w:szCs w:val="24"/>
              </w:rPr>
              <w:t xml:space="preserve"> = </w:t>
            </w:r>
            <w:r w:rsidRPr="002A51BC">
              <w:rPr>
                <w:sz w:val="20"/>
                <w:szCs w:val="24"/>
              </w:rPr>
              <w:t>number of homogeneous areas within tumor</w:t>
            </w:r>
            <w:r w:rsidRPr="002A51BC">
              <w:rPr>
                <w:rFonts w:hint="eastAsia"/>
                <w:sz w:val="20"/>
                <w:szCs w:val="24"/>
              </w:rPr>
              <w:t xml:space="preserve">; Z = </w:t>
            </w:r>
            <w:r w:rsidRPr="002A51BC">
              <w:rPr>
                <w:sz w:val="20"/>
                <w:szCs w:val="24"/>
              </w:rPr>
              <w:t>intensity</w:t>
            </w:r>
            <w:r w:rsidRPr="002A51BC">
              <w:rPr>
                <w:rFonts w:hint="eastAsia"/>
                <w:sz w:val="20"/>
                <w:szCs w:val="24"/>
              </w:rPr>
              <w:t xml:space="preserve"> </w:t>
            </w:r>
            <w:r w:rsidRPr="002A51BC">
              <w:rPr>
                <w:sz w:val="20"/>
                <w:szCs w:val="24"/>
              </w:rPr>
              <w:t>size–zone matrix</w:t>
            </w:r>
            <w:r w:rsidRPr="002A51BC">
              <w:rPr>
                <w:rFonts w:hint="eastAsia"/>
                <w:sz w:val="20"/>
                <w:szCs w:val="24"/>
              </w:rPr>
              <w:t>; M= discretization value; N = size of largest homogeneous area within tumor; z(</w:t>
            </w:r>
            <w:r w:rsidR="00DD6F97">
              <w:rPr>
                <w:sz w:val="20"/>
                <w:szCs w:val="24"/>
              </w:rPr>
              <w:t>i</w:t>
            </w:r>
            <w:r w:rsidR="00DD6F97">
              <w:rPr>
                <w:rFonts w:hint="eastAsia"/>
                <w:sz w:val="20"/>
                <w:szCs w:val="24"/>
              </w:rPr>
              <w:t>,</w:t>
            </w:r>
            <w:r w:rsidR="00DD6F97">
              <w:rPr>
                <w:sz w:val="20"/>
                <w:szCs w:val="24"/>
              </w:rPr>
              <w:t xml:space="preserve"> </w:t>
            </w:r>
            <w:r w:rsidRPr="002A51BC">
              <w:rPr>
                <w:rFonts w:hint="eastAsia"/>
                <w:sz w:val="20"/>
                <w:szCs w:val="24"/>
              </w:rPr>
              <w:t xml:space="preserve">j) = number of areas with intensity </w:t>
            </w:r>
            <w:r w:rsidRPr="002A51BC">
              <w:rPr>
                <w:sz w:val="20"/>
                <w:szCs w:val="24"/>
              </w:rPr>
              <w:t>I</w:t>
            </w:r>
            <w:r w:rsidRPr="002A51BC">
              <w:rPr>
                <w:rFonts w:hint="eastAsia"/>
                <w:sz w:val="20"/>
                <w:szCs w:val="24"/>
              </w:rPr>
              <w:t xml:space="preserve"> and size j.</w:t>
            </w:r>
          </w:p>
        </w:tc>
      </w:tr>
      <w:tr w:rsidR="00E22632" w:rsidRPr="008A1E88" w14:paraId="66874987" w14:textId="77777777" w:rsidTr="00A14918">
        <w:trPr>
          <w:trHeight w:val="373"/>
        </w:trPr>
        <w:tc>
          <w:tcPr>
            <w:tcW w:w="83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E0FFDC6" w14:textId="77777777" w:rsidR="00E22632" w:rsidRDefault="00E22632" w:rsidP="00E22632">
            <w:pPr>
              <w:pStyle w:val="ad"/>
              <w:spacing w:before="156" w:after="156" w:line="240" w:lineRule="auto"/>
              <w:ind w:left="0" w:firstLine="300"/>
              <w:rPr>
                <w:sz w:val="15"/>
                <w:szCs w:val="24"/>
              </w:rPr>
            </w:pPr>
          </w:p>
        </w:tc>
      </w:tr>
    </w:tbl>
    <w:p w14:paraId="6F1CAD83" w14:textId="77777777" w:rsidR="00E66619" w:rsidRDefault="00E22632" w:rsidP="00E22632">
      <w:pPr>
        <w:spacing w:before="120" w:after="120"/>
        <w:rPr>
          <w:rFonts w:ascii="Calibri" w:hAnsi="Calibri" w:cs="Times New Roman"/>
          <w:kern w:val="0"/>
          <w:sz w:val="22"/>
          <w:szCs w:val="24"/>
          <w:lang w:val="en-GB"/>
        </w:rPr>
      </w:pPr>
      <w:r>
        <w:rPr>
          <w:rFonts w:ascii="Calibri" w:hAnsi="Calibri" w:cs="Times New Roman" w:hint="eastAsia"/>
          <w:kern w:val="0"/>
          <w:sz w:val="22"/>
          <w:szCs w:val="24"/>
          <w:lang w:val="en-GB"/>
        </w:rPr>
        <w:t xml:space="preserve"> </w:t>
      </w:r>
    </w:p>
    <w:p w14:paraId="3A3962E4" w14:textId="77777777" w:rsidR="00E66619" w:rsidRDefault="00E66619" w:rsidP="00E66619">
      <w:pPr>
        <w:rPr>
          <w:lang w:val="en-GB"/>
        </w:rPr>
      </w:pPr>
      <w:r>
        <w:rPr>
          <w:lang w:val="en-GB"/>
        </w:rPr>
        <w:br w:type="page"/>
      </w:r>
    </w:p>
    <w:p w14:paraId="469398AC" w14:textId="77777777" w:rsidR="00E66619" w:rsidRDefault="00E66619" w:rsidP="00E66619">
      <w:pPr>
        <w:pStyle w:val="ac"/>
        <w:keepNext/>
        <w:spacing w:before="120" w:after="120"/>
        <w:ind w:firstLineChars="100" w:firstLine="241"/>
        <w:rPr>
          <w:rFonts w:asciiTheme="minorHAnsi" w:eastAsiaTheme="minorEastAsia" w:hAnsiTheme="minorHAnsi" w:cstheme="minorBidi"/>
          <w:b/>
          <w:sz w:val="24"/>
          <w:szCs w:val="24"/>
        </w:rPr>
      </w:pPr>
      <w:proofErr w:type="gramStart"/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lastRenderedPageBreak/>
        <w:t>Appendix</w:t>
      </w:r>
      <w:r>
        <w:rPr>
          <w:rFonts w:asciiTheme="minorHAnsi" w:eastAsiaTheme="minorEastAsia" w:hAnsiTheme="minorHAnsi" w:cstheme="minorBidi" w:hint="eastAsia"/>
          <w:b/>
          <w:sz w:val="24"/>
          <w:szCs w:val="24"/>
        </w:rPr>
        <w:t xml:space="preserve"> 3</w:t>
      </w:r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>.</w:t>
      </w:r>
      <w:proofErr w:type="gramEnd"/>
      <w:r w:rsidRPr="0034398C">
        <w:rPr>
          <w:rFonts w:asciiTheme="minorHAnsi" w:eastAsiaTheme="minorEastAsia" w:hAnsiTheme="minorHAnsi" w:cstheme="minorBidi" w:hint="eastAsia"/>
          <w:b/>
          <w:sz w:val="24"/>
          <w:szCs w:val="24"/>
        </w:rPr>
        <w:t xml:space="preserve"> </w:t>
      </w:r>
      <w:r>
        <w:rPr>
          <w:rFonts w:asciiTheme="minorHAnsi" w:eastAsiaTheme="minorEastAsia" w:hAnsiTheme="minorHAnsi" w:cstheme="minorBidi" w:hint="eastAsia"/>
          <w:b/>
          <w:sz w:val="24"/>
          <w:szCs w:val="24"/>
        </w:rPr>
        <w:t>The feature selection</w:t>
      </w:r>
    </w:p>
    <w:p w14:paraId="2754E224" w14:textId="77777777" w:rsidR="00D82486" w:rsidRDefault="00475419" w:rsidP="00475419">
      <w:pPr>
        <w:spacing w:beforeLines="50" w:before="156" w:afterLines="50" w:after="156"/>
        <w:ind w:firstLineChars="450" w:firstLine="1080"/>
        <w:rPr>
          <w:sz w:val="24"/>
          <w:lang w:val="en-GB"/>
        </w:rPr>
      </w:pPr>
      <w:r>
        <w:rPr>
          <w:noProof/>
          <w:sz w:val="24"/>
        </w:rPr>
        <w:drawing>
          <wp:inline distT="0" distB="0" distL="0" distR="0" wp14:anchorId="2D20724D" wp14:editId="50CDC5B8">
            <wp:extent cx="3857625" cy="4207046"/>
            <wp:effectExtent l="0" t="0" r="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225" cy="4208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448E1" w14:textId="77777777" w:rsidR="00B83962" w:rsidRDefault="00B83962" w:rsidP="00B83962">
      <w:pPr>
        <w:spacing w:beforeLines="50" w:before="156" w:afterLines="50" w:after="156"/>
        <w:rPr>
          <w:sz w:val="24"/>
          <w:lang w:val="en-GB"/>
        </w:rPr>
      </w:pPr>
      <w:r>
        <w:rPr>
          <w:rFonts w:hint="eastAsia"/>
          <w:sz w:val="24"/>
          <w:lang w:val="en-GB"/>
        </w:rPr>
        <w:t>Figure</w:t>
      </w:r>
      <w:r>
        <w:rPr>
          <w:sz w:val="24"/>
          <w:lang w:val="en-GB"/>
        </w:rPr>
        <w:t xml:space="preserve"> 4</w:t>
      </w:r>
    </w:p>
    <w:p w14:paraId="4E1CDCB8" w14:textId="77777777" w:rsidR="00DE1761" w:rsidRPr="00E22632" w:rsidRDefault="00DE1761" w:rsidP="0017790F">
      <w:pPr>
        <w:spacing w:beforeLines="50" w:before="156" w:afterLines="50" w:after="156"/>
        <w:ind w:firstLineChars="100" w:firstLine="240"/>
        <w:rPr>
          <w:sz w:val="24"/>
          <w:lang w:val="en-GB"/>
        </w:rPr>
      </w:pPr>
      <w:proofErr w:type="gramStart"/>
      <w:r w:rsidRPr="00DE1761">
        <w:rPr>
          <w:sz w:val="24"/>
          <w:lang w:val="en-GB"/>
        </w:rPr>
        <w:t>Texture feature selection using t</w:t>
      </w:r>
      <w:r>
        <w:rPr>
          <w:sz w:val="24"/>
          <w:lang w:val="en-GB"/>
        </w:rPr>
        <w:t>he LASSO</w:t>
      </w:r>
      <w:r w:rsidRPr="00DE1761">
        <w:rPr>
          <w:sz w:val="24"/>
          <w:lang w:val="en-GB"/>
        </w:rPr>
        <w:t xml:space="preserve"> binary logist</w:t>
      </w:r>
      <w:r>
        <w:rPr>
          <w:sz w:val="24"/>
          <w:lang w:val="en-GB"/>
        </w:rPr>
        <w:t>ic regression model.</w:t>
      </w:r>
      <w:proofErr w:type="gramEnd"/>
      <w:r>
        <w:rPr>
          <w:sz w:val="24"/>
          <w:lang w:val="en-GB"/>
        </w:rPr>
        <w:t xml:space="preserve"> (A) </w:t>
      </w:r>
      <w:r w:rsidR="00D1141E">
        <w:rPr>
          <w:sz w:val="24"/>
          <w:lang w:val="en-GB"/>
        </w:rPr>
        <w:t>LASSO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 xml:space="preserve">coefficient profiles of the </w:t>
      </w:r>
      <w:r w:rsidR="00D1141E">
        <w:rPr>
          <w:rFonts w:hint="eastAsia"/>
          <w:sz w:val="24"/>
          <w:lang w:val="en-GB"/>
        </w:rPr>
        <w:t>38</w:t>
      </w:r>
      <w:r w:rsidR="00D1141E" w:rsidRPr="00DE1761">
        <w:rPr>
          <w:sz w:val="24"/>
          <w:lang w:val="en-GB"/>
        </w:rPr>
        <w:t xml:space="preserve"> texture features. A c</w:t>
      </w:r>
      <w:r w:rsidR="00D1141E">
        <w:rPr>
          <w:sz w:val="24"/>
          <w:lang w:val="en-GB"/>
        </w:rPr>
        <w:t>oefficient profile plot was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>produced against the log (</w:t>
      </w:r>
      <w:r w:rsidR="00D1141E">
        <w:rPr>
          <w:rFonts w:ascii="宋体" w:eastAsia="宋体" w:hAnsi="宋体" w:hint="eastAsia"/>
          <w:sz w:val="24"/>
          <w:lang w:val="en-GB"/>
        </w:rPr>
        <w:t>λ</w:t>
      </w:r>
      <w:r w:rsidR="00D1141E" w:rsidRPr="00DE1761">
        <w:rPr>
          <w:sz w:val="24"/>
          <w:lang w:val="en-GB"/>
        </w:rPr>
        <w:t>) sequence. Verti</w:t>
      </w:r>
      <w:r w:rsidR="00D1141E">
        <w:rPr>
          <w:sz w:val="24"/>
          <w:lang w:val="en-GB"/>
        </w:rPr>
        <w:t>cal line was drawn at the value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 xml:space="preserve">selected using </w:t>
      </w:r>
      <w:r w:rsidR="00D1141E">
        <w:rPr>
          <w:rFonts w:hint="eastAsia"/>
          <w:sz w:val="24"/>
          <w:lang w:val="en-GB"/>
        </w:rPr>
        <w:t xml:space="preserve">leave one out </w:t>
      </w:r>
      <w:r w:rsidR="00D1141E" w:rsidRPr="00DE1761">
        <w:rPr>
          <w:sz w:val="24"/>
          <w:lang w:val="en-GB"/>
        </w:rPr>
        <w:t>cross-validation,</w:t>
      </w:r>
      <w:r w:rsidR="00D1141E">
        <w:rPr>
          <w:sz w:val="24"/>
          <w:lang w:val="en-GB"/>
        </w:rPr>
        <w:t xml:space="preserve"> where optimal</w:t>
      </w:r>
      <w:r w:rsidR="00D1141E">
        <w:rPr>
          <w:rFonts w:ascii="宋体" w:eastAsia="宋体" w:hAnsi="宋体" w:hint="eastAsia"/>
          <w:sz w:val="24"/>
          <w:lang w:val="en-GB"/>
        </w:rPr>
        <w:t>λ</w:t>
      </w:r>
      <w:r w:rsidR="00D1141E">
        <w:rPr>
          <w:sz w:val="24"/>
          <w:lang w:val="en-GB"/>
        </w:rPr>
        <w:t xml:space="preserve">resulted in </w:t>
      </w:r>
      <w:r w:rsidR="00D1141E">
        <w:rPr>
          <w:rFonts w:hint="eastAsia"/>
          <w:sz w:val="24"/>
          <w:lang w:val="en-GB"/>
        </w:rPr>
        <w:t xml:space="preserve">6 </w:t>
      </w:r>
      <w:r w:rsidR="00D1141E" w:rsidRPr="00DE1761">
        <w:rPr>
          <w:sz w:val="24"/>
          <w:lang w:val="en-GB"/>
        </w:rPr>
        <w:t>nonzero coefficients.</w:t>
      </w:r>
      <w:r w:rsidR="005D7D33">
        <w:rPr>
          <w:sz w:val="24"/>
          <w:lang w:val="en-GB"/>
        </w:rPr>
        <w:t xml:space="preserve"> (B) </w:t>
      </w:r>
      <w:r w:rsidR="00D1141E">
        <w:rPr>
          <w:sz w:val="24"/>
          <w:lang w:val="en-GB"/>
        </w:rPr>
        <w:t>Tuning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>parameter (</w:t>
      </w:r>
      <w:r w:rsidR="00D1141E">
        <w:rPr>
          <w:rFonts w:ascii="宋体" w:eastAsia="宋体" w:hAnsi="宋体" w:hint="eastAsia"/>
          <w:sz w:val="24"/>
          <w:lang w:val="en-GB"/>
        </w:rPr>
        <w:t>λ</w:t>
      </w:r>
      <w:r w:rsidR="00D1141E" w:rsidRPr="00DE1761">
        <w:rPr>
          <w:sz w:val="24"/>
          <w:lang w:val="en-GB"/>
        </w:rPr>
        <w:t xml:space="preserve">) selection in the LASSO model used </w:t>
      </w:r>
      <w:r w:rsidR="00D1141E">
        <w:rPr>
          <w:rFonts w:hint="eastAsia"/>
          <w:sz w:val="24"/>
          <w:lang w:val="en-GB"/>
        </w:rPr>
        <w:t xml:space="preserve">leave one out </w:t>
      </w:r>
      <w:r w:rsidR="00D1141E" w:rsidRPr="00DE1761">
        <w:rPr>
          <w:sz w:val="24"/>
          <w:lang w:val="en-GB"/>
        </w:rPr>
        <w:t>cross-validation</w:t>
      </w:r>
      <w:r w:rsidR="00D1141E">
        <w:rPr>
          <w:sz w:val="24"/>
          <w:lang w:val="en-GB"/>
        </w:rPr>
        <w:t xml:space="preserve"> via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>minimum criteria. The shrinkage</w:t>
      </w:r>
      <w:r w:rsidR="00D1141E">
        <w:rPr>
          <w:rFonts w:hint="eastAsia"/>
          <w:sz w:val="24"/>
          <w:lang w:val="en-GB"/>
        </w:rPr>
        <w:t xml:space="preserve"> of </w:t>
      </w:r>
      <w:r w:rsidR="00DD6F97">
        <w:rPr>
          <w:sz w:val="24"/>
          <w:lang w:val="en-GB"/>
        </w:rPr>
        <w:t>coefficient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>was plotted versus log(</w:t>
      </w:r>
      <w:r w:rsidR="00D1141E">
        <w:rPr>
          <w:rFonts w:ascii="宋体" w:eastAsia="宋体" w:hAnsi="宋体" w:hint="eastAsia"/>
          <w:sz w:val="24"/>
          <w:lang w:val="en-GB"/>
        </w:rPr>
        <w:t>λ</w:t>
      </w:r>
      <w:r w:rsidR="00D1141E" w:rsidRPr="00DE1761">
        <w:rPr>
          <w:sz w:val="24"/>
          <w:lang w:val="en-GB"/>
        </w:rPr>
        <w:t>). Dotted v</w:t>
      </w:r>
      <w:r w:rsidR="00D1141E">
        <w:rPr>
          <w:sz w:val="24"/>
          <w:lang w:val="en-GB"/>
        </w:rPr>
        <w:t>ertical lines were drawn at the</w:t>
      </w:r>
      <w:r w:rsidR="00D1141E">
        <w:rPr>
          <w:rFonts w:hint="eastAsia"/>
          <w:sz w:val="24"/>
          <w:lang w:val="en-GB"/>
        </w:rPr>
        <w:t xml:space="preserve"> </w:t>
      </w:r>
      <w:r w:rsidR="00D1141E" w:rsidRPr="00DE1761">
        <w:rPr>
          <w:sz w:val="24"/>
          <w:lang w:val="en-GB"/>
        </w:rPr>
        <w:t xml:space="preserve">optimal values by using the minimum criteria </w:t>
      </w:r>
      <w:r w:rsidR="00D1141E">
        <w:rPr>
          <w:sz w:val="24"/>
          <w:lang w:val="en-GB"/>
        </w:rPr>
        <w:t>and</w:t>
      </w:r>
      <w:r w:rsidR="00D1141E">
        <w:rPr>
          <w:rFonts w:hint="eastAsia"/>
          <w:sz w:val="24"/>
          <w:lang w:val="en-GB"/>
        </w:rPr>
        <w:t xml:space="preserve">. </w:t>
      </w:r>
      <w:r w:rsidR="00D1141E" w:rsidRPr="00DE1761">
        <w:rPr>
          <w:sz w:val="24"/>
          <w:lang w:val="en-GB"/>
        </w:rPr>
        <w:t xml:space="preserve">A </w:t>
      </w:r>
      <w:r w:rsidR="00D1141E">
        <w:rPr>
          <w:rFonts w:ascii="宋体" w:eastAsia="宋体" w:hAnsi="宋体" w:hint="eastAsia"/>
          <w:sz w:val="24"/>
          <w:lang w:val="en-GB"/>
        </w:rPr>
        <w:t>λ</w:t>
      </w:r>
      <w:r w:rsidR="00D1141E">
        <w:rPr>
          <w:sz w:val="24"/>
          <w:lang w:val="en-GB"/>
        </w:rPr>
        <w:t>value of 0</w:t>
      </w:r>
      <w:r w:rsidR="00D1141E">
        <w:rPr>
          <w:rFonts w:hint="eastAsia"/>
          <w:sz w:val="24"/>
          <w:lang w:val="en-GB"/>
        </w:rPr>
        <w:t>.108</w:t>
      </w:r>
      <w:r w:rsidR="00D1141E" w:rsidRPr="00DE1761">
        <w:rPr>
          <w:sz w:val="24"/>
          <w:lang w:val="en-GB"/>
        </w:rPr>
        <w:t xml:space="preserve"> with log (</w:t>
      </w:r>
      <w:r w:rsidR="00D1141E">
        <w:rPr>
          <w:rFonts w:ascii="宋体" w:eastAsia="宋体" w:hAnsi="宋体" w:hint="eastAsia"/>
          <w:sz w:val="24"/>
          <w:lang w:val="en-GB"/>
        </w:rPr>
        <w:t>λ</w:t>
      </w:r>
      <w:r w:rsidR="00D1141E" w:rsidRPr="00DE1761">
        <w:rPr>
          <w:sz w:val="24"/>
          <w:lang w:val="en-GB"/>
        </w:rPr>
        <w:t xml:space="preserve">), </w:t>
      </w:r>
      <w:r w:rsidR="00D1141E">
        <w:rPr>
          <w:rFonts w:hint="eastAsia"/>
          <w:sz w:val="24"/>
          <w:lang w:val="en-GB"/>
        </w:rPr>
        <w:t xml:space="preserve">-2.23 </w:t>
      </w:r>
      <w:r w:rsidR="00D1141E">
        <w:rPr>
          <w:sz w:val="24"/>
          <w:lang w:val="en-GB"/>
        </w:rPr>
        <w:t>was chosen</w:t>
      </w:r>
      <w:r w:rsidR="00D1141E" w:rsidRPr="00DE1761">
        <w:rPr>
          <w:sz w:val="24"/>
          <w:lang w:val="en-GB"/>
        </w:rPr>
        <w:t xml:space="preserve"> according to </w:t>
      </w:r>
      <w:r w:rsidR="00D1141E">
        <w:rPr>
          <w:rFonts w:hint="eastAsia"/>
          <w:sz w:val="24"/>
          <w:lang w:val="en-GB"/>
        </w:rPr>
        <w:t xml:space="preserve">leave one out </w:t>
      </w:r>
      <w:r w:rsidR="00D1141E" w:rsidRPr="00DE1761">
        <w:rPr>
          <w:sz w:val="24"/>
          <w:lang w:val="en-GB"/>
        </w:rPr>
        <w:t>cross-validation</w:t>
      </w:r>
      <w:r w:rsidR="00D1141E">
        <w:rPr>
          <w:sz w:val="24"/>
          <w:lang w:val="en-GB"/>
        </w:rPr>
        <w:t>.</w:t>
      </w:r>
    </w:p>
    <w:sectPr w:rsidR="00DE1761" w:rsidRPr="00E22632" w:rsidSect="00682801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BCB0DA" w14:textId="77777777" w:rsidR="002704BC" w:rsidRDefault="002704BC" w:rsidP="00711C89">
      <w:r>
        <w:separator/>
      </w:r>
    </w:p>
  </w:endnote>
  <w:endnote w:type="continuationSeparator" w:id="0">
    <w:p w14:paraId="5353A7EA" w14:textId="77777777" w:rsidR="002704BC" w:rsidRDefault="002704BC" w:rsidP="00711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7168805"/>
      <w:docPartObj>
        <w:docPartGallery w:val="Page Numbers (Bottom of Page)"/>
        <w:docPartUnique/>
      </w:docPartObj>
    </w:sdtPr>
    <w:sdtEndPr/>
    <w:sdtContent>
      <w:p w14:paraId="31749DEE" w14:textId="77777777" w:rsidR="00F00DE5" w:rsidRDefault="00F00DE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364" w:rsidRPr="00FB1364">
          <w:rPr>
            <w:noProof/>
            <w:lang w:val="zh-CN"/>
          </w:rPr>
          <w:t>4</w:t>
        </w:r>
        <w:r>
          <w:fldChar w:fldCharType="end"/>
        </w:r>
      </w:p>
    </w:sdtContent>
  </w:sdt>
  <w:p w14:paraId="61DB88F4" w14:textId="77777777" w:rsidR="00F00DE5" w:rsidRDefault="00F00DE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663BB6" w14:textId="77777777" w:rsidR="002704BC" w:rsidRDefault="002704BC" w:rsidP="00711C89">
      <w:r>
        <w:separator/>
      </w:r>
    </w:p>
  </w:footnote>
  <w:footnote w:type="continuationSeparator" w:id="0">
    <w:p w14:paraId="561AC8B0" w14:textId="77777777" w:rsidR="002704BC" w:rsidRDefault="002704BC" w:rsidP="00711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D942BC"/>
    <w:multiLevelType w:val="hybridMultilevel"/>
    <w:tmpl w:val="685C1D2A"/>
    <w:lvl w:ilvl="0" w:tplc="D9B814C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7B9E26E7"/>
    <w:multiLevelType w:val="hybridMultilevel"/>
    <w:tmpl w:val="07D4B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4B566B"/>
    <w:multiLevelType w:val="hybridMultilevel"/>
    <w:tmpl w:val="5C581FEE"/>
    <w:lvl w:ilvl="0" w:tplc="2778ADA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5C53"/>
    <w:rsid w:val="000021D1"/>
    <w:rsid w:val="0000667E"/>
    <w:rsid w:val="00014E8B"/>
    <w:rsid w:val="000224F1"/>
    <w:rsid w:val="00023C76"/>
    <w:rsid w:val="00027A95"/>
    <w:rsid w:val="00035447"/>
    <w:rsid w:val="00035A60"/>
    <w:rsid w:val="00042EBE"/>
    <w:rsid w:val="00044C2D"/>
    <w:rsid w:val="00045C5C"/>
    <w:rsid w:val="00050AE1"/>
    <w:rsid w:val="00052A1F"/>
    <w:rsid w:val="000649C6"/>
    <w:rsid w:val="00066EE3"/>
    <w:rsid w:val="00067E07"/>
    <w:rsid w:val="000747C5"/>
    <w:rsid w:val="00075C18"/>
    <w:rsid w:val="000776F2"/>
    <w:rsid w:val="00082CFF"/>
    <w:rsid w:val="00085AB2"/>
    <w:rsid w:val="00087EE5"/>
    <w:rsid w:val="00092F71"/>
    <w:rsid w:val="000931F1"/>
    <w:rsid w:val="0009440E"/>
    <w:rsid w:val="000A5C09"/>
    <w:rsid w:val="000A7952"/>
    <w:rsid w:val="000B549A"/>
    <w:rsid w:val="000C2EA6"/>
    <w:rsid w:val="000C2F8F"/>
    <w:rsid w:val="000C66C7"/>
    <w:rsid w:val="000C7933"/>
    <w:rsid w:val="000D1A5B"/>
    <w:rsid w:val="000D376B"/>
    <w:rsid w:val="000E3E62"/>
    <w:rsid w:val="000F155E"/>
    <w:rsid w:val="000F320A"/>
    <w:rsid w:val="000F6472"/>
    <w:rsid w:val="00100108"/>
    <w:rsid w:val="00103BAD"/>
    <w:rsid w:val="00104D61"/>
    <w:rsid w:val="00111156"/>
    <w:rsid w:val="00114AC3"/>
    <w:rsid w:val="001154B6"/>
    <w:rsid w:val="0011652C"/>
    <w:rsid w:val="0012163A"/>
    <w:rsid w:val="001267A6"/>
    <w:rsid w:val="00133854"/>
    <w:rsid w:val="0015212E"/>
    <w:rsid w:val="00157961"/>
    <w:rsid w:val="00163BEB"/>
    <w:rsid w:val="001650E0"/>
    <w:rsid w:val="00166E9D"/>
    <w:rsid w:val="00175096"/>
    <w:rsid w:val="0017790F"/>
    <w:rsid w:val="00185E69"/>
    <w:rsid w:val="0019149D"/>
    <w:rsid w:val="00191816"/>
    <w:rsid w:val="001954C7"/>
    <w:rsid w:val="001A0EB9"/>
    <w:rsid w:val="001B304B"/>
    <w:rsid w:val="001B3381"/>
    <w:rsid w:val="001B4CFF"/>
    <w:rsid w:val="001C1837"/>
    <w:rsid w:val="001C40E9"/>
    <w:rsid w:val="001D0E0C"/>
    <w:rsid w:val="001D636F"/>
    <w:rsid w:val="001E0DF5"/>
    <w:rsid w:val="001E35B5"/>
    <w:rsid w:val="001E3D65"/>
    <w:rsid w:val="001E7718"/>
    <w:rsid w:val="001E7A8D"/>
    <w:rsid w:val="001F7D61"/>
    <w:rsid w:val="0021786B"/>
    <w:rsid w:val="0022178E"/>
    <w:rsid w:val="00222ADB"/>
    <w:rsid w:val="00230250"/>
    <w:rsid w:val="0024625E"/>
    <w:rsid w:val="00253D2C"/>
    <w:rsid w:val="002635BF"/>
    <w:rsid w:val="00263DFD"/>
    <w:rsid w:val="002704BC"/>
    <w:rsid w:val="00282900"/>
    <w:rsid w:val="00294D02"/>
    <w:rsid w:val="00295ABA"/>
    <w:rsid w:val="002A7E2F"/>
    <w:rsid w:val="002B4A46"/>
    <w:rsid w:val="002C1368"/>
    <w:rsid w:val="002C6F3E"/>
    <w:rsid w:val="002D070E"/>
    <w:rsid w:val="002D0E4E"/>
    <w:rsid w:val="002D379F"/>
    <w:rsid w:val="002D4145"/>
    <w:rsid w:val="002E2BF1"/>
    <w:rsid w:val="002E2D66"/>
    <w:rsid w:val="002E50AD"/>
    <w:rsid w:val="002E5650"/>
    <w:rsid w:val="002E7555"/>
    <w:rsid w:val="002F62A6"/>
    <w:rsid w:val="002F7CF4"/>
    <w:rsid w:val="00302CAB"/>
    <w:rsid w:val="00303AE5"/>
    <w:rsid w:val="0030433F"/>
    <w:rsid w:val="00304F5F"/>
    <w:rsid w:val="003100BA"/>
    <w:rsid w:val="00310A06"/>
    <w:rsid w:val="00320477"/>
    <w:rsid w:val="00326E9D"/>
    <w:rsid w:val="0033056F"/>
    <w:rsid w:val="003307EB"/>
    <w:rsid w:val="00335BD3"/>
    <w:rsid w:val="00335F31"/>
    <w:rsid w:val="003427CF"/>
    <w:rsid w:val="0034299B"/>
    <w:rsid w:val="00342BB2"/>
    <w:rsid w:val="00352936"/>
    <w:rsid w:val="003556AC"/>
    <w:rsid w:val="00356B0A"/>
    <w:rsid w:val="00364735"/>
    <w:rsid w:val="003700B6"/>
    <w:rsid w:val="003772B8"/>
    <w:rsid w:val="00380D52"/>
    <w:rsid w:val="00381BCA"/>
    <w:rsid w:val="00382FFF"/>
    <w:rsid w:val="00385F1E"/>
    <w:rsid w:val="0039191A"/>
    <w:rsid w:val="00393568"/>
    <w:rsid w:val="003978A1"/>
    <w:rsid w:val="003B3052"/>
    <w:rsid w:val="003B3582"/>
    <w:rsid w:val="003B3654"/>
    <w:rsid w:val="003B4D57"/>
    <w:rsid w:val="003B7881"/>
    <w:rsid w:val="003C18B3"/>
    <w:rsid w:val="003C6E7D"/>
    <w:rsid w:val="003E4127"/>
    <w:rsid w:val="003E4C42"/>
    <w:rsid w:val="003E58E8"/>
    <w:rsid w:val="003F1382"/>
    <w:rsid w:val="003F1775"/>
    <w:rsid w:val="003F1897"/>
    <w:rsid w:val="003F349E"/>
    <w:rsid w:val="003F4EDA"/>
    <w:rsid w:val="003F598C"/>
    <w:rsid w:val="003F7332"/>
    <w:rsid w:val="00413694"/>
    <w:rsid w:val="00413D6D"/>
    <w:rsid w:val="004218F0"/>
    <w:rsid w:val="00422285"/>
    <w:rsid w:val="00424802"/>
    <w:rsid w:val="00430C0B"/>
    <w:rsid w:val="00431160"/>
    <w:rsid w:val="004406AA"/>
    <w:rsid w:val="00441623"/>
    <w:rsid w:val="00447071"/>
    <w:rsid w:val="0045470E"/>
    <w:rsid w:val="004677DD"/>
    <w:rsid w:val="00467875"/>
    <w:rsid w:val="0047348D"/>
    <w:rsid w:val="004739DF"/>
    <w:rsid w:val="00475419"/>
    <w:rsid w:val="00477B19"/>
    <w:rsid w:val="0048644D"/>
    <w:rsid w:val="00490254"/>
    <w:rsid w:val="00490B2F"/>
    <w:rsid w:val="00494224"/>
    <w:rsid w:val="004A0133"/>
    <w:rsid w:val="004A3CD3"/>
    <w:rsid w:val="004A4FF2"/>
    <w:rsid w:val="004A6415"/>
    <w:rsid w:val="004B47DA"/>
    <w:rsid w:val="004B550A"/>
    <w:rsid w:val="004B6357"/>
    <w:rsid w:val="004B7FAF"/>
    <w:rsid w:val="004C74B4"/>
    <w:rsid w:val="004C776F"/>
    <w:rsid w:val="004D1956"/>
    <w:rsid w:val="004D4C00"/>
    <w:rsid w:val="004E23C4"/>
    <w:rsid w:val="004E5FD9"/>
    <w:rsid w:val="004F0765"/>
    <w:rsid w:val="004F1026"/>
    <w:rsid w:val="004F4E15"/>
    <w:rsid w:val="004F7EBE"/>
    <w:rsid w:val="005265DE"/>
    <w:rsid w:val="00530E2B"/>
    <w:rsid w:val="005312A0"/>
    <w:rsid w:val="00531B64"/>
    <w:rsid w:val="00533BFC"/>
    <w:rsid w:val="0053663C"/>
    <w:rsid w:val="005373C4"/>
    <w:rsid w:val="005459B0"/>
    <w:rsid w:val="005511D5"/>
    <w:rsid w:val="00556718"/>
    <w:rsid w:val="0056029F"/>
    <w:rsid w:val="00561DDC"/>
    <w:rsid w:val="005650B8"/>
    <w:rsid w:val="00571F23"/>
    <w:rsid w:val="005732EB"/>
    <w:rsid w:val="005771E9"/>
    <w:rsid w:val="00586DA6"/>
    <w:rsid w:val="00587851"/>
    <w:rsid w:val="005A10A6"/>
    <w:rsid w:val="005A1DD6"/>
    <w:rsid w:val="005A2002"/>
    <w:rsid w:val="005A4659"/>
    <w:rsid w:val="005A7C1E"/>
    <w:rsid w:val="005B304F"/>
    <w:rsid w:val="005B420F"/>
    <w:rsid w:val="005C2E53"/>
    <w:rsid w:val="005D2164"/>
    <w:rsid w:val="005D2FFF"/>
    <w:rsid w:val="005D57A2"/>
    <w:rsid w:val="005D656A"/>
    <w:rsid w:val="005D6BFC"/>
    <w:rsid w:val="005D7D33"/>
    <w:rsid w:val="005F0ABC"/>
    <w:rsid w:val="005F2B3E"/>
    <w:rsid w:val="0061109D"/>
    <w:rsid w:val="00614339"/>
    <w:rsid w:val="00621EF5"/>
    <w:rsid w:val="00625219"/>
    <w:rsid w:val="00626C93"/>
    <w:rsid w:val="00631E77"/>
    <w:rsid w:val="00640A12"/>
    <w:rsid w:val="00653929"/>
    <w:rsid w:val="006605DB"/>
    <w:rsid w:val="006663C4"/>
    <w:rsid w:val="00670482"/>
    <w:rsid w:val="006713EE"/>
    <w:rsid w:val="00680F74"/>
    <w:rsid w:val="006812F7"/>
    <w:rsid w:val="00682801"/>
    <w:rsid w:val="00683401"/>
    <w:rsid w:val="00685796"/>
    <w:rsid w:val="00686F40"/>
    <w:rsid w:val="006904D4"/>
    <w:rsid w:val="00692957"/>
    <w:rsid w:val="006A656F"/>
    <w:rsid w:val="006B03F9"/>
    <w:rsid w:val="006C2A26"/>
    <w:rsid w:val="006C3F66"/>
    <w:rsid w:val="006C4DD8"/>
    <w:rsid w:val="006C5335"/>
    <w:rsid w:val="006D25BC"/>
    <w:rsid w:val="006D5842"/>
    <w:rsid w:val="006D759D"/>
    <w:rsid w:val="006E1F36"/>
    <w:rsid w:val="006E680C"/>
    <w:rsid w:val="006F24E3"/>
    <w:rsid w:val="006F4951"/>
    <w:rsid w:val="0071129D"/>
    <w:rsid w:val="00711C89"/>
    <w:rsid w:val="00712C93"/>
    <w:rsid w:val="00714886"/>
    <w:rsid w:val="00722034"/>
    <w:rsid w:val="007240E8"/>
    <w:rsid w:val="00724634"/>
    <w:rsid w:val="00733198"/>
    <w:rsid w:val="00733792"/>
    <w:rsid w:val="00734E34"/>
    <w:rsid w:val="00745948"/>
    <w:rsid w:val="00752AF1"/>
    <w:rsid w:val="00755B71"/>
    <w:rsid w:val="00761E75"/>
    <w:rsid w:val="00763CD1"/>
    <w:rsid w:val="007715CD"/>
    <w:rsid w:val="0078156C"/>
    <w:rsid w:val="00790EED"/>
    <w:rsid w:val="00795584"/>
    <w:rsid w:val="00796B13"/>
    <w:rsid w:val="007A49D1"/>
    <w:rsid w:val="007A4DD6"/>
    <w:rsid w:val="007A5C53"/>
    <w:rsid w:val="007B1BE2"/>
    <w:rsid w:val="007B2085"/>
    <w:rsid w:val="007C07AB"/>
    <w:rsid w:val="007C3C90"/>
    <w:rsid w:val="007D2DEA"/>
    <w:rsid w:val="007D387C"/>
    <w:rsid w:val="007E342B"/>
    <w:rsid w:val="007E60BB"/>
    <w:rsid w:val="007E732A"/>
    <w:rsid w:val="007F37E9"/>
    <w:rsid w:val="007F5C90"/>
    <w:rsid w:val="007F6DF4"/>
    <w:rsid w:val="00810AA3"/>
    <w:rsid w:val="00816797"/>
    <w:rsid w:val="008217F9"/>
    <w:rsid w:val="008353E6"/>
    <w:rsid w:val="00840090"/>
    <w:rsid w:val="008413A6"/>
    <w:rsid w:val="008454AF"/>
    <w:rsid w:val="00845A97"/>
    <w:rsid w:val="00850DF2"/>
    <w:rsid w:val="00850EF7"/>
    <w:rsid w:val="008519DD"/>
    <w:rsid w:val="008578E5"/>
    <w:rsid w:val="008660E8"/>
    <w:rsid w:val="00870898"/>
    <w:rsid w:val="008743DB"/>
    <w:rsid w:val="00882604"/>
    <w:rsid w:val="00882B84"/>
    <w:rsid w:val="00883C8D"/>
    <w:rsid w:val="00886334"/>
    <w:rsid w:val="00887B1C"/>
    <w:rsid w:val="008A136F"/>
    <w:rsid w:val="008A6AC9"/>
    <w:rsid w:val="008B12A5"/>
    <w:rsid w:val="008D3BD5"/>
    <w:rsid w:val="008D4D84"/>
    <w:rsid w:val="008D70B9"/>
    <w:rsid w:val="008D7EFE"/>
    <w:rsid w:val="008E3077"/>
    <w:rsid w:val="008E41EF"/>
    <w:rsid w:val="008F1A80"/>
    <w:rsid w:val="00901021"/>
    <w:rsid w:val="009011B5"/>
    <w:rsid w:val="00912BC5"/>
    <w:rsid w:val="00913108"/>
    <w:rsid w:val="00913406"/>
    <w:rsid w:val="00917541"/>
    <w:rsid w:val="009213D3"/>
    <w:rsid w:val="009230FE"/>
    <w:rsid w:val="009242F8"/>
    <w:rsid w:val="00925614"/>
    <w:rsid w:val="00932B14"/>
    <w:rsid w:val="00933D66"/>
    <w:rsid w:val="00936C6C"/>
    <w:rsid w:val="0094150D"/>
    <w:rsid w:val="00943086"/>
    <w:rsid w:val="0094528A"/>
    <w:rsid w:val="009524AA"/>
    <w:rsid w:val="00955A85"/>
    <w:rsid w:val="009566C9"/>
    <w:rsid w:val="00966B56"/>
    <w:rsid w:val="009711D4"/>
    <w:rsid w:val="00973D1D"/>
    <w:rsid w:val="00996997"/>
    <w:rsid w:val="009B1056"/>
    <w:rsid w:val="009B1F51"/>
    <w:rsid w:val="009B218B"/>
    <w:rsid w:val="009B53EC"/>
    <w:rsid w:val="009B7F26"/>
    <w:rsid w:val="009C68B8"/>
    <w:rsid w:val="009D4505"/>
    <w:rsid w:val="009E302A"/>
    <w:rsid w:val="009E40C1"/>
    <w:rsid w:val="009F0679"/>
    <w:rsid w:val="00A015EA"/>
    <w:rsid w:val="00A019BE"/>
    <w:rsid w:val="00A029C4"/>
    <w:rsid w:val="00A06810"/>
    <w:rsid w:val="00A14918"/>
    <w:rsid w:val="00A15CF0"/>
    <w:rsid w:val="00A21551"/>
    <w:rsid w:val="00A21FAA"/>
    <w:rsid w:val="00A2369F"/>
    <w:rsid w:val="00A353E2"/>
    <w:rsid w:val="00A378D9"/>
    <w:rsid w:val="00A42F1B"/>
    <w:rsid w:val="00A549F5"/>
    <w:rsid w:val="00A54C5C"/>
    <w:rsid w:val="00A67D06"/>
    <w:rsid w:val="00A850E9"/>
    <w:rsid w:val="00A863E1"/>
    <w:rsid w:val="00A87E1B"/>
    <w:rsid w:val="00A93AD5"/>
    <w:rsid w:val="00A93F5F"/>
    <w:rsid w:val="00AA2E26"/>
    <w:rsid w:val="00AB4E62"/>
    <w:rsid w:val="00AB540B"/>
    <w:rsid w:val="00AC784C"/>
    <w:rsid w:val="00AD11D9"/>
    <w:rsid w:val="00AD2597"/>
    <w:rsid w:val="00AD75DA"/>
    <w:rsid w:val="00B10D2C"/>
    <w:rsid w:val="00B20DBB"/>
    <w:rsid w:val="00B21D11"/>
    <w:rsid w:val="00B245B1"/>
    <w:rsid w:val="00B310CD"/>
    <w:rsid w:val="00B3129C"/>
    <w:rsid w:val="00B36419"/>
    <w:rsid w:val="00B3656B"/>
    <w:rsid w:val="00B412D0"/>
    <w:rsid w:val="00B508E0"/>
    <w:rsid w:val="00B52C5A"/>
    <w:rsid w:val="00B54D8D"/>
    <w:rsid w:val="00B6049C"/>
    <w:rsid w:val="00B60563"/>
    <w:rsid w:val="00B71A51"/>
    <w:rsid w:val="00B83962"/>
    <w:rsid w:val="00B848DE"/>
    <w:rsid w:val="00B849D6"/>
    <w:rsid w:val="00B90425"/>
    <w:rsid w:val="00B97566"/>
    <w:rsid w:val="00BA0663"/>
    <w:rsid w:val="00BA6B03"/>
    <w:rsid w:val="00BB4059"/>
    <w:rsid w:val="00BB7621"/>
    <w:rsid w:val="00BC074E"/>
    <w:rsid w:val="00BC3F0C"/>
    <w:rsid w:val="00BC5916"/>
    <w:rsid w:val="00BC617F"/>
    <w:rsid w:val="00BC7B0D"/>
    <w:rsid w:val="00BD2A26"/>
    <w:rsid w:val="00BD3CA0"/>
    <w:rsid w:val="00BE46FD"/>
    <w:rsid w:val="00BE4DEC"/>
    <w:rsid w:val="00BF2CBF"/>
    <w:rsid w:val="00BF7311"/>
    <w:rsid w:val="00C018DA"/>
    <w:rsid w:val="00C04095"/>
    <w:rsid w:val="00C04294"/>
    <w:rsid w:val="00C07312"/>
    <w:rsid w:val="00C32F9A"/>
    <w:rsid w:val="00C35307"/>
    <w:rsid w:val="00C45B57"/>
    <w:rsid w:val="00C4774A"/>
    <w:rsid w:val="00C51FC4"/>
    <w:rsid w:val="00C5241C"/>
    <w:rsid w:val="00C52EF4"/>
    <w:rsid w:val="00C6614E"/>
    <w:rsid w:val="00C727E7"/>
    <w:rsid w:val="00C763F9"/>
    <w:rsid w:val="00C812CF"/>
    <w:rsid w:val="00C84281"/>
    <w:rsid w:val="00C854EB"/>
    <w:rsid w:val="00C93594"/>
    <w:rsid w:val="00C96654"/>
    <w:rsid w:val="00CB3A40"/>
    <w:rsid w:val="00CB7F9E"/>
    <w:rsid w:val="00CC0002"/>
    <w:rsid w:val="00CC0BBA"/>
    <w:rsid w:val="00CC7E7E"/>
    <w:rsid w:val="00CD3165"/>
    <w:rsid w:val="00CE46C4"/>
    <w:rsid w:val="00CE5157"/>
    <w:rsid w:val="00CE6110"/>
    <w:rsid w:val="00CE65E9"/>
    <w:rsid w:val="00CE6670"/>
    <w:rsid w:val="00CF4131"/>
    <w:rsid w:val="00CF7ECE"/>
    <w:rsid w:val="00D003C3"/>
    <w:rsid w:val="00D014D1"/>
    <w:rsid w:val="00D1141E"/>
    <w:rsid w:val="00D134E0"/>
    <w:rsid w:val="00D14268"/>
    <w:rsid w:val="00D232FC"/>
    <w:rsid w:val="00D23BF6"/>
    <w:rsid w:val="00D40F97"/>
    <w:rsid w:val="00D534F1"/>
    <w:rsid w:val="00D60FA8"/>
    <w:rsid w:val="00D64556"/>
    <w:rsid w:val="00D679BE"/>
    <w:rsid w:val="00D82486"/>
    <w:rsid w:val="00D84511"/>
    <w:rsid w:val="00D912FE"/>
    <w:rsid w:val="00D914FE"/>
    <w:rsid w:val="00D951CF"/>
    <w:rsid w:val="00D96559"/>
    <w:rsid w:val="00DA5322"/>
    <w:rsid w:val="00DB0F36"/>
    <w:rsid w:val="00DC5410"/>
    <w:rsid w:val="00DD3353"/>
    <w:rsid w:val="00DD377A"/>
    <w:rsid w:val="00DD6F97"/>
    <w:rsid w:val="00DE1761"/>
    <w:rsid w:val="00DE6C90"/>
    <w:rsid w:val="00DF204A"/>
    <w:rsid w:val="00DF78FB"/>
    <w:rsid w:val="00E001FD"/>
    <w:rsid w:val="00E11664"/>
    <w:rsid w:val="00E15DDC"/>
    <w:rsid w:val="00E22632"/>
    <w:rsid w:val="00E24162"/>
    <w:rsid w:val="00E24CC4"/>
    <w:rsid w:val="00E25E84"/>
    <w:rsid w:val="00E35D9A"/>
    <w:rsid w:val="00E406EE"/>
    <w:rsid w:val="00E5070D"/>
    <w:rsid w:val="00E5331C"/>
    <w:rsid w:val="00E663CA"/>
    <w:rsid w:val="00E665B8"/>
    <w:rsid w:val="00E66619"/>
    <w:rsid w:val="00E73DDD"/>
    <w:rsid w:val="00E7497E"/>
    <w:rsid w:val="00E80665"/>
    <w:rsid w:val="00E832DD"/>
    <w:rsid w:val="00E85748"/>
    <w:rsid w:val="00E92E6F"/>
    <w:rsid w:val="00E94BF2"/>
    <w:rsid w:val="00EA6F5E"/>
    <w:rsid w:val="00EC0FF4"/>
    <w:rsid w:val="00EC1C03"/>
    <w:rsid w:val="00EC2ADC"/>
    <w:rsid w:val="00ED1617"/>
    <w:rsid w:val="00EE1BAA"/>
    <w:rsid w:val="00EF4D34"/>
    <w:rsid w:val="00F000D0"/>
    <w:rsid w:val="00F008D1"/>
    <w:rsid w:val="00F00DE5"/>
    <w:rsid w:val="00F0250B"/>
    <w:rsid w:val="00F02C5D"/>
    <w:rsid w:val="00F074F3"/>
    <w:rsid w:val="00F12812"/>
    <w:rsid w:val="00F129AC"/>
    <w:rsid w:val="00F12E73"/>
    <w:rsid w:val="00F1386C"/>
    <w:rsid w:val="00F1611B"/>
    <w:rsid w:val="00F21440"/>
    <w:rsid w:val="00F21690"/>
    <w:rsid w:val="00F26216"/>
    <w:rsid w:val="00F300BB"/>
    <w:rsid w:val="00F357CA"/>
    <w:rsid w:val="00F550E3"/>
    <w:rsid w:val="00F65E8D"/>
    <w:rsid w:val="00F768A7"/>
    <w:rsid w:val="00F81695"/>
    <w:rsid w:val="00F90A1A"/>
    <w:rsid w:val="00F93F84"/>
    <w:rsid w:val="00F944B9"/>
    <w:rsid w:val="00F97C9D"/>
    <w:rsid w:val="00FA21A7"/>
    <w:rsid w:val="00FA5E98"/>
    <w:rsid w:val="00FB1364"/>
    <w:rsid w:val="00FB3819"/>
    <w:rsid w:val="00FB6111"/>
    <w:rsid w:val="00FB7872"/>
    <w:rsid w:val="00FC491C"/>
    <w:rsid w:val="00FC690D"/>
    <w:rsid w:val="00FC6AC1"/>
    <w:rsid w:val="00FD13DB"/>
    <w:rsid w:val="00FE68D5"/>
    <w:rsid w:val="00FF7A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BDA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566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7A5C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A5C5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A5C5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A5C5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A5C5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A5C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7A5C53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7A5C5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7A5C5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7A5C53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7A5C5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7A5C5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pple-converted-space">
    <w:name w:val="apple-converted-space"/>
    <w:basedOn w:val="a0"/>
    <w:rsid w:val="007A5C53"/>
  </w:style>
  <w:style w:type="character" w:styleId="a5">
    <w:name w:val="Hyperlink"/>
    <w:basedOn w:val="a0"/>
    <w:uiPriority w:val="99"/>
    <w:unhideWhenUsed/>
    <w:rsid w:val="007A5C53"/>
    <w:rPr>
      <w:color w:val="0000FF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711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711C89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711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711C89"/>
    <w:rPr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711C8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11C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33792"/>
    <w:rPr>
      <w:sz w:val="16"/>
      <w:szCs w:val="16"/>
    </w:rPr>
  </w:style>
  <w:style w:type="paragraph" w:styleId="aa">
    <w:name w:val="annotation text"/>
    <w:basedOn w:val="a"/>
    <w:link w:val="Char4"/>
    <w:semiHidden/>
    <w:unhideWhenUsed/>
    <w:rsid w:val="00733792"/>
    <w:rPr>
      <w:sz w:val="20"/>
      <w:szCs w:val="20"/>
    </w:rPr>
  </w:style>
  <w:style w:type="character" w:customStyle="1" w:styleId="Char4">
    <w:name w:val="批注文字 Char"/>
    <w:basedOn w:val="a0"/>
    <w:link w:val="aa"/>
    <w:semiHidden/>
    <w:rsid w:val="00733792"/>
    <w:rPr>
      <w:sz w:val="20"/>
      <w:szCs w:val="20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733792"/>
    <w:rPr>
      <w:b/>
      <w:bCs/>
    </w:rPr>
  </w:style>
  <w:style w:type="character" w:customStyle="1" w:styleId="Char5">
    <w:name w:val="批注主题 Char"/>
    <w:basedOn w:val="Char4"/>
    <w:link w:val="ab"/>
    <w:uiPriority w:val="99"/>
    <w:semiHidden/>
    <w:rsid w:val="00733792"/>
    <w:rPr>
      <w:b/>
      <w:bCs/>
      <w:sz w:val="20"/>
      <w:szCs w:val="20"/>
    </w:rPr>
  </w:style>
  <w:style w:type="paragraph" w:styleId="ac">
    <w:name w:val="caption"/>
    <w:basedOn w:val="a"/>
    <w:next w:val="a"/>
    <w:uiPriority w:val="35"/>
    <w:unhideWhenUsed/>
    <w:qFormat/>
    <w:rsid w:val="00530E2B"/>
    <w:rPr>
      <w:rFonts w:asciiTheme="majorHAnsi" w:eastAsia="黑体" w:hAnsiTheme="majorHAnsi" w:cstheme="majorBidi"/>
      <w:sz w:val="20"/>
      <w:szCs w:val="20"/>
    </w:rPr>
  </w:style>
  <w:style w:type="paragraph" w:styleId="ad">
    <w:name w:val="List Paragraph"/>
    <w:basedOn w:val="a"/>
    <w:uiPriority w:val="34"/>
    <w:qFormat/>
    <w:rsid w:val="00E22632"/>
    <w:pPr>
      <w:widowControl/>
      <w:spacing w:beforeLines="50" w:before="50" w:afterLines="50" w:after="200" w:line="276" w:lineRule="auto"/>
      <w:ind w:left="720" w:firstLineChars="200" w:firstLine="200"/>
      <w:contextualSpacing/>
      <w:jc w:val="left"/>
    </w:pPr>
    <w:rPr>
      <w:rFonts w:ascii="Calibri" w:eastAsia="Calibri" w:hAnsi="Calibri" w:cs="Times New Roman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566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7A5C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A5C5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A5C5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A5C5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A5C5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A5C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7A5C53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7A5C5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7A5C5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7A5C53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7A5C5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7A5C5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pple-converted-space">
    <w:name w:val="apple-converted-space"/>
    <w:basedOn w:val="a0"/>
    <w:rsid w:val="007A5C53"/>
  </w:style>
  <w:style w:type="character" w:styleId="a5">
    <w:name w:val="Hyperlink"/>
    <w:basedOn w:val="a0"/>
    <w:uiPriority w:val="99"/>
    <w:unhideWhenUsed/>
    <w:rsid w:val="007A5C53"/>
    <w:rPr>
      <w:color w:val="0000FF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711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711C89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711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711C89"/>
    <w:rPr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711C8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11C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33792"/>
    <w:rPr>
      <w:sz w:val="16"/>
      <w:szCs w:val="16"/>
    </w:rPr>
  </w:style>
  <w:style w:type="paragraph" w:styleId="aa">
    <w:name w:val="annotation text"/>
    <w:basedOn w:val="a"/>
    <w:link w:val="Char4"/>
    <w:semiHidden/>
    <w:unhideWhenUsed/>
    <w:rsid w:val="00733792"/>
    <w:rPr>
      <w:sz w:val="20"/>
      <w:szCs w:val="20"/>
    </w:rPr>
  </w:style>
  <w:style w:type="character" w:customStyle="1" w:styleId="Char4">
    <w:name w:val="批注文字 Char"/>
    <w:basedOn w:val="a0"/>
    <w:link w:val="aa"/>
    <w:semiHidden/>
    <w:rsid w:val="00733792"/>
    <w:rPr>
      <w:sz w:val="20"/>
      <w:szCs w:val="20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733792"/>
    <w:rPr>
      <w:b/>
      <w:bCs/>
    </w:rPr>
  </w:style>
  <w:style w:type="character" w:customStyle="1" w:styleId="Char5">
    <w:name w:val="批注主题 Char"/>
    <w:basedOn w:val="Char4"/>
    <w:link w:val="ab"/>
    <w:uiPriority w:val="99"/>
    <w:semiHidden/>
    <w:rsid w:val="00733792"/>
    <w:rPr>
      <w:b/>
      <w:bCs/>
      <w:sz w:val="20"/>
      <w:szCs w:val="20"/>
    </w:rPr>
  </w:style>
  <w:style w:type="paragraph" w:styleId="ac">
    <w:name w:val="caption"/>
    <w:basedOn w:val="a"/>
    <w:next w:val="a"/>
    <w:uiPriority w:val="35"/>
    <w:unhideWhenUsed/>
    <w:qFormat/>
    <w:rsid w:val="00530E2B"/>
    <w:rPr>
      <w:rFonts w:asciiTheme="majorHAnsi" w:eastAsia="黑体" w:hAnsiTheme="majorHAnsi" w:cstheme="majorBidi"/>
      <w:sz w:val="20"/>
      <w:szCs w:val="20"/>
    </w:rPr>
  </w:style>
  <w:style w:type="paragraph" w:styleId="ad">
    <w:name w:val="List Paragraph"/>
    <w:basedOn w:val="a"/>
    <w:uiPriority w:val="34"/>
    <w:qFormat/>
    <w:rsid w:val="00E22632"/>
    <w:pPr>
      <w:widowControl/>
      <w:spacing w:beforeLines="50" w:before="50" w:afterLines="50" w:after="200" w:line="276" w:lineRule="auto"/>
      <w:ind w:left="720" w:firstLineChars="200" w:firstLine="200"/>
      <w:contextualSpacing/>
      <w:jc w:val="left"/>
    </w:pPr>
    <w:rPr>
      <w:rFonts w:ascii="Calibri" w:eastAsia="Calibri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6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pan.baidu.com/s/1sl3GqDJ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5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enjiang</dc:creator>
  <cp:lastModifiedBy>Administrator</cp:lastModifiedBy>
  <cp:revision>61</cp:revision>
  <cp:lastPrinted>2019-07-08T16:16:00Z</cp:lastPrinted>
  <dcterms:created xsi:type="dcterms:W3CDTF">2019-06-24T16:27:00Z</dcterms:created>
  <dcterms:modified xsi:type="dcterms:W3CDTF">2019-10-04T15:11:00Z</dcterms:modified>
</cp:coreProperties>
</file>